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A29F55" w14:textId="77777777" w:rsidR="00EF3B2B" w:rsidRDefault="00654E8F" w:rsidP="00EF3B2B">
      <w:pPr>
        <w:pStyle w:val="SupplementaryMaterial"/>
      </w:pPr>
      <w:r w:rsidRPr="001549D3">
        <w:t>Supplementary Materia</w:t>
      </w:r>
      <w:r w:rsidR="00EF3B2B">
        <w:t>l</w:t>
      </w:r>
    </w:p>
    <w:p w14:paraId="4D5CBF99" w14:textId="2DDBCDCF" w:rsidR="008D3D85" w:rsidRPr="00EF3B2B" w:rsidRDefault="008D3D85" w:rsidP="00EF3B2B">
      <w:pPr>
        <w:pStyle w:val="Heading1"/>
        <w:numPr>
          <w:ilvl w:val="0"/>
          <w:numId w:val="0"/>
        </w:numPr>
      </w:pPr>
      <w:r w:rsidRPr="00EF3B2B">
        <w:t>S1. Supplementary materials. Questionnaire for reference persons of off-patent paediatric drug development programs</w:t>
      </w:r>
      <w:r w:rsidR="00EF3B2B">
        <w:t>.</w:t>
      </w:r>
    </w:p>
    <w:p w14:paraId="574E1809" w14:textId="77777777" w:rsidR="00E92866" w:rsidRDefault="008D3D85" w:rsidP="008D3D85">
      <w:pPr>
        <w:autoSpaceDE w:val="0"/>
        <w:autoSpaceDN w:val="0"/>
        <w:adjustRightInd w:val="0"/>
        <w:spacing w:before="0" w:after="0"/>
        <w:jc w:val="both"/>
        <w:rPr>
          <w:rFonts w:eastAsia="Aptos" w:cs="Times New Roman"/>
          <w:color w:val="242424"/>
          <w:sz w:val="22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2"/>
          <w:lang w:val="en-GB"/>
          <w14:ligatures w14:val="standardContextual"/>
        </w:rPr>
        <w:t>Dear Colleague</w:t>
      </w:r>
      <w:r w:rsidR="00E92866">
        <w:rPr>
          <w:rFonts w:eastAsia="Aptos" w:cs="Times New Roman"/>
          <w:color w:val="242424"/>
          <w:sz w:val="22"/>
          <w:lang w:val="en-GB"/>
          <w14:ligatures w14:val="standardContextual"/>
        </w:rPr>
        <w:t xml:space="preserve">, </w:t>
      </w:r>
    </w:p>
    <w:p w14:paraId="0A0594AF" w14:textId="503D3604" w:rsidR="008D3D85" w:rsidRPr="008D3D85" w:rsidRDefault="008D3D85" w:rsidP="008D3D85">
      <w:pPr>
        <w:autoSpaceDE w:val="0"/>
        <w:autoSpaceDN w:val="0"/>
        <w:adjustRightInd w:val="0"/>
        <w:spacing w:before="0" w:after="0"/>
        <w:jc w:val="both"/>
        <w:rPr>
          <w:rFonts w:ascii="Arial" w:eastAsia="Aptos" w:hAnsi="Arial" w:cs="Arial"/>
          <w:sz w:val="16"/>
          <w:szCs w:val="16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2"/>
          <w:lang w:val="en-GB"/>
          <w14:ligatures w14:val="standardContextual"/>
        </w:rPr>
        <w:t>We are contacting you as the coordinator of a research project funded by the European Commission's Seventh Framework Programme to conduct a paediatric development programme of off-patent medicines in paediatrics with a view to applying for a Paediatric Use Marketing Authorisation.</w:t>
      </w:r>
      <w:r>
        <w:rPr>
          <w:rFonts w:eastAsia="Aptos" w:cs="Times New Roman"/>
          <w:color w:val="242424"/>
          <w:sz w:val="22"/>
          <w:lang w:val="en-GB"/>
          <w14:ligatures w14:val="standardContextual"/>
        </w:rPr>
        <w:t xml:space="preserve"> </w:t>
      </w:r>
      <w:r w:rsidRPr="008D3D85">
        <w:rPr>
          <w:rFonts w:eastAsia="Aptos" w:cs="Times New Roman"/>
          <w:color w:val="242424"/>
          <w:sz w:val="22"/>
          <w:lang w:val="en-GB"/>
          <w14:ligatures w14:val="standardContextual"/>
        </w:rPr>
        <w:t>We would like to ask you for some information in order to analyse the challenges related to the implementation of these development plans. This survey is part of a self-sustaining research initiative supported by the TEDDY European Network of Excellence for Paediatric Research (</w:t>
      </w:r>
      <w:r w:rsidRPr="008D3D85">
        <w:rPr>
          <w:rFonts w:eastAsia="Aptos" w:cs="Times New Roman"/>
          <w:color w:val="541A8B"/>
          <w:sz w:val="22"/>
          <w:lang w:val="en-GB"/>
          <w14:ligatures w14:val="standardContextual"/>
        </w:rPr>
        <w:t>https://www.teddynetwork.net/</w:t>
      </w:r>
      <w:r w:rsidRPr="008D3D85">
        <w:rPr>
          <w:rFonts w:eastAsia="Aptos" w:cs="Times New Roman"/>
          <w:color w:val="242424"/>
          <w:sz w:val="22"/>
          <w:lang w:val="en-GB"/>
          <w14:ligatures w14:val="standardContextual"/>
        </w:rPr>
        <w:t>).Most of the questions are multiple choice and should take no more than 10 minutes to complete.</w:t>
      </w:r>
      <w:r>
        <w:rPr>
          <w:rFonts w:eastAsia="Aptos" w:cs="Times New Roman"/>
          <w:color w:val="242424"/>
          <w:sz w:val="22"/>
          <w:lang w:val="en-GB"/>
          <w14:ligatures w14:val="standardContextual"/>
        </w:rPr>
        <w:t xml:space="preserve"> </w:t>
      </w:r>
      <w:r w:rsidRPr="008D3D85">
        <w:rPr>
          <w:rFonts w:eastAsia="Aptos" w:cs="Times New Roman"/>
          <w:color w:val="242424"/>
          <w:sz w:val="22"/>
          <w:lang w:val="en-GB"/>
          <w14:ligatures w14:val="standardContextual"/>
        </w:rPr>
        <w:t>The data you provide will only be used for research purposes and will be published in a scientific paper as aggregated data. The data will be accessible only to the study team, which is bound by professional secrecy, and no personal data will be published.</w:t>
      </w:r>
      <w:r>
        <w:rPr>
          <w:rFonts w:eastAsia="Aptos" w:cs="Times New Roman"/>
          <w:color w:val="242424"/>
          <w:sz w:val="22"/>
          <w:lang w:val="en-GB"/>
          <w14:ligatures w14:val="standardContextual"/>
        </w:rPr>
        <w:t xml:space="preserve"> </w:t>
      </w:r>
      <w:r w:rsidRPr="008D3D85">
        <w:rPr>
          <w:rFonts w:eastAsia="Aptos" w:cs="Times New Roman"/>
          <w:color w:val="242424"/>
          <w:sz w:val="22"/>
          <w:lang w:val="it-IT"/>
          <w14:ligatures w14:val="standardContextual"/>
        </w:rPr>
        <w:t xml:space="preserve">Fondazione per la Ricerca Farmacologica Gianni Benzi (Via Giulio Petroni, 91/B, 70124 Bari, Italy) is responsible for the processing of personal data. </w:t>
      </w:r>
      <w:r w:rsidRPr="008D3D85">
        <w:rPr>
          <w:rFonts w:eastAsia="Aptos" w:cs="Times New Roman"/>
          <w:color w:val="242424"/>
          <w:sz w:val="22"/>
          <w:lang w:val="en-GB"/>
          <w14:ligatures w14:val="standardContextual"/>
        </w:rPr>
        <w:t xml:space="preserve">For more details, the Data Protection Policy is available here: </w:t>
      </w:r>
      <w:r w:rsidRPr="008D3D85">
        <w:rPr>
          <w:rFonts w:eastAsia="Aptos" w:cs="Times New Roman"/>
          <w:color w:val="541A8B"/>
          <w:sz w:val="22"/>
          <w:lang w:val="en-GB"/>
          <w14:ligatures w14:val="standardContextual"/>
        </w:rPr>
        <w:t xml:space="preserve">https://www.benzifoundation.org/wp-content/uploads/2024/05/FGB_Dataprotectionpolicy_20052019_template2024.pdf </w:t>
      </w:r>
    </w:p>
    <w:p w14:paraId="1325B2B4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ascii="Arial" w:eastAsia="Aptos" w:hAnsi="Arial" w:cs="Arial"/>
          <w:sz w:val="16"/>
          <w:szCs w:val="16"/>
          <w:lang w:val="en-GB"/>
          <w14:ligatures w14:val="standardContextual"/>
        </w:rPr>
      </w:pPr>
    </w:p>
    <w:p w14:paraId="28454E8D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ascii="Arial" w:eastAsia="Aptos" w:hAnsi="Arial" w:cs="Arial"/>
          <w:sz w:val="16"/>
          <w:szCs w:val="16"/>
          <w:lang w:val="en-GB"/>
          <w14:ligatures w14:val="standardContextual"/>
        </w:rPr>
      </w:pPr>
    </w:p>
    <w:p w14:paraId="05E342AE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ascii="Segoe UI" w:eastAsia="Aptos" w:hAnsi="Segoe UI" w:cs="Segoe UI"/>
          <w:color w:val="242424"/>
          <w:sz w:val="21"/>
          <w:szCs w:val="21"/>
          <w:lang w:val="en-GB"/>
          <w14:ligatures w14:val="standardContextual"/>
        </w:rPr>
      </w:pPr>
      <w:r w:rsidRPr="008D3D85">
        <w:rPr>
          <w:rFonts w:ascii="Segoe UI" w:eastAsia="Aptos" w:hAnsi="Segoe UI" w:cs="Segoe UI"/>
          <w:i/>
          <w:iCs/>
          <w:color w:val="242424"/>
          <w:sz w:val="21"/>
          <w:szCs w:val="21"/>
          <w:lang w:val="en-GB"/>
          <w14:ligatures w14:val="standardContextual"/>
        </w:rPr>
        <w:t>Declaration</w:t>
      </w:r>
    </w:p>
    <w:p w14:paraId="0AC9FCAD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ascii="Segoe UI" w:eastAsia="Aptos" w:hAnsi="Segoe UI" w:cs="Segoe UI"/>
          <w:color w:val="242424"/>
          <w:sz w:val="17"/>
          <w:szCs w:val="17"/>
          <w:lang w:val="en-GB"/>
          <w14:ligatures w14:val="standardContextual"/>
        </w:rPr>
      </w:pPr>
      <w:r w:rsidRPr="008D3D85">
        <w:rPr>
          <w:rFonts w:ascii="Segoe UI" w:eastAsia="Aptos" w:hAnsi="Segoe UI" w:cs="Segoe UI"/>
          <w:i/>
          <w:iCs/>
          <w:color w:val="242424"/>
          <w:sz w:val="17"/>
          <w:szCs w:val="17"/>
          <w:lang w:val="en-GB"/>
          <w14:ligatures w14:val="standardContextual"/>
        </w:rPr>
        <w:t xml:space="preserve">I have read previous information and I authorise the processing of personal data, in compliance with the General Data Protection Regulation 2016/679/EC for the specific purpose they are collected </w:t>
      </w:r>
    </w:p>
    <w:p w14:paraId="01EF255C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ascii="Segoe UI" w:eastAsia="Aptos" w:hAnsi="Segoe UI" w:cs="Segoe UI"/>
          <w:color w:val="242424"/>
          <w:sz w:val="14"/>
          <w:szCs w:val="14"/>
          <w:lang w:val="en-GB"/>
          <w14:ligatures w14:val="standardContextual"/>
        </w:rPr>
      </w:pPr>
      <w:r w:rsidRPr="008D3D85">
        <w:rPr>
          <w:rFonts w:ascii="Segoe UI" w:eastAsia="Aptos" w:hAnsi="Segoe UI" w:cs="Segoe UI"/>
          <w:color w:val="242424"/>
          <w:sz w:val="14"/>
          <w:szCs w:val="14"/>
          <w:lang w:val="en-GB"/>
          <w14:ligatures w14:val="standardContextual"/>
        </w:rPr>
        <w:t>Yes</w:t>
      </w:r>
    </w:p>
    <w:p w14:paraId="0FB02937" w14:textId="6185C058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ascii="Arial" w:eastAsia="Aptos" w:hAnsi="Arial" w:cs="Arial"/>
          <w:sz w:val="16"/>
          <w:szCs w:val="16"/>
          <w:lang w:val="en-GB"/>
          <w14:ligatures w14:val="standardContextual"/>
        </w:rPr>
      </w:pPr>
      <w:r w:rsidRPr="008D3D85">
        <w:rPr>
          <w:rFonts w:ascii="Segoe UI" w:eastAsia="Aptos" w:hAnsi="Segoe UI" w:cs="Segoe UI"/>
          <w:color w:val="242424"/>
          <w:sz w:val="14"/>
          <w:szCs w:val="14"/>
          <w:lang w:val="en-GB"/>
          <w14:ligatures w14:val="standardContextual"/>
        </w:rPr>
        <w:t>No</w:t>
      </w:r>
    </w:p>
    <w:p w14:paraId="421C65FF" w14:textId="77777777" w:rsidR="008D3D85" w:rsidRPr="008D3D85" w:rsidRDefault="008D3D85" w:rsidP="008D3D85">
      <w:pPr>
        <w:autoSpaceDE w:val="0"/>
        <w:autoSpaceDN w:val="0"/>
        <w:adjustRightInd w:val="0"/>
        <w:spacing w:before="24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General information</w:t>
      </w:r>
    </w:p>
    <w:p w14:paraId="071FB60A" w14:textId="77777777" w:rsidR="008D3D85" w:rsidRPr="008D3D85" w:rsidRDefault="008D3D85" w:rsidP="008D3D85">
      <w:pPr>
        <w:autoSpaceDE w:val="0"/>
        <w:autoSpaceDN w:val="0"/>
        <w:adjustRightInd w:val="0"/>
        <w:spacing w:before="24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Full name of the person filling in the questionnaire </w:t>
      </w:r>
    </w:p>
    <w:p w14:paraId="2241794C" w14:textId="77777777" w:rsidR="008D3D85" w:rsidRPr="008D3D85" w:rsidRDefault="008D3D85" w:rsidP="008D3D85">
      <w:pPr>
        <w:autoSpaceDE w:val="0"/>
        <w:autoSpaceDN w:val="0"/>
        <w:adjustRightInd w:val="0"/>
        <w:spacing w:before="24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Reference institution</w:t>
      </w:r>
    </w:p>
    <w:p w14:paraId="7315284C" w14:textId="34D7018A" w:rsidR="008D3D85" w:rsidRPr="008D3D85" w:rsidRDefault="000C6279" w:rsidP="008D3D85">
      <w:pPr>
        <w:autoSpaceDE w:val="0"/>
        <w:autoSpaceDN w:val="0"/>
        <w:adjustRightInd w:val="0"/>
        <w:spacing w:before="24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</w:t>
      </w:r>
      <w:r w:rsidR="008D3D85"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ame </w:t>
      </w:r>
    </w:p>
    <w:p w14:paraId="6080031B" w14:textId="500F4820" w:rsidR="008D3D85" w:rsidRPr="008D3D85" w:rsidRDefault="008D3D85" w:rsidP="008D3D85">
      <w:pPr>
        <w:autoSpaceDE w:val="0"/>
        <w:autoSpaceDN w:val="0"/>
        <w:adjustRightInd w:val="0"/>
        <w:spacing w:before="240" w:after="0"/>
        <w:rPr>
          <w:rFonts w:eastAsia="Aptos" w:cs="Times New Roman"/>
          <w:color w:val="000000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lease indicate the name of the project funded under the Seventh Framework Programme (FP7) in which you</w:t>
      </w:r>
      <w:r w:rsidRPr="000C6279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 </w:t>
      </w: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undertook paediatric development of one or more off-patent active substance</w:t>
      </w:r>
      <w:r w:rsidRPr="008D3D85">
        <w:rPr>
          <w:rFonts w:eastAsia="Aptos" w:cs="Times New Roman"/>
          <w:color w:val="AE1515"/>
          <w:sz w:val="20"/>
          <w:szCs w:val="20"/>
          <w:lang w:val="en-GB"/>
          <w14:ligatures w14:val="standardContextual"/>
        </w:rPr>
        <w:t xml:space="preserve">* </w:t>
      </w:r>
    </w:p>
    <w:p w14:paraId="21C0219B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Progress of the paediatric development program </w:t>
      </w:r>
    </w:p>
    <w:p w14:paraId="525AD392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Indicate the name of the active substance(s) you have studied in paediatric subjects </w:t>
      </w:r>
    </w:p>
    <w:p w14:paraId="0173646E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(Please refer to the Seventh Framework Programme funded project for which you are responding)</w:t>
      </w:r>
    </w:p>
    <w:p w14:paraId="14C7B1DB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What is the status of the paediatric development program you undertook to study and develop the paediatric medicine? </w:t>
      </w:r>
    </w:p>
    <w:p w14:paraId="4BFED82E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(only one option applies)</w:t>
      </w:r>
    </w:p>
    <w:p w14:paraId="0AB82A57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Successfully terminated</w:t>
      </w:r>
    </w:p>
    <w:p w14:paraId="563D05F9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Early terminated</w:t>
      </w:r>
    </w:p>
    <w:p w14:paraId="7E1B0E66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Ongoing</w:t>
      </w:r>
    </w:p>
    <w:p w14:paraId="6F04634D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Other, please specify</w:t>
      </w:r>
    </w:p>
    <w:p w14:paraId="2AB7E1A1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lease specify the status of the paediatric development program</w:t>
      </w:r>
    </w:p>
    <w:p w14:paraId="4A177BA9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At which stage did the paediatric development program end/stop? </w:t>
      </w:r>
    </w:p>
    <w:p w14:paraId="01EFEA40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(only one option applies)</w:t>
      </w:r>
    </w:p>
    <w:p w14:paraId="6BFA4348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harmaceutical development/manufacturing phase</w:t>
      </w:r>
    </w:p>
    <w:p w14:paraId="7AF41D89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n-clinical phase (animal studies)</w:t>
      </w:r>
    </w:p>
    <w:p w14:paraId="021E15C5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Clinical phase</w:t>
      </w:r>
    </w:p>
    <w:p w14:paraId="5735E9ED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lastRenderedPageBreak/>
        <w:t>After the completion of the R&amp;D program, as required in the project for the MA</w:t>
      </w:r>
    </w:p>
    <w:p w14:paraId="4A5C0E41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The paediatric development program is still ongoing</w:t>
      </w:r>
    </w:p>
    <w:p w14:paraId="489BA655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Other, please specify</w:t>
      </w:r>
    </w:p>
    <w:p w14:paraId="41277395" w14:textId="03DF7733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lease specify at which stage the program ended/stopped</w:t>
      </w:r>
    </w:p>
    <w:p w14:paraId="09A5CC82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Did your paediatric development program involve a pharmaceutical company/SME that committed itself of applying for a Marking Authorisation of the paediatric medicine? </w:t>
      </w:r>
    </w:p>
    <w:p w14:paraId="38A358DD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Yes</w:t>
      </w:r>
    </w:p>
    <w:p w14:paraId="6D94F49E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</w:t>
      </w:r>
    </w:p>
    <w:p w14:paraId="0679458B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Other, please specify</w:t>
      </w:r>
    </w:p>
    <w:p w14:paraId="65C40728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lease specify the commitment of the pharmaceutical company/SME in the paediatric development program</w:t>
      </w:r>
    </w:p>
    <w:p w14:paraId="244418E8" w14:textId="77777777" w:rsidR="008D3D85" w:rsidRPr="000C6279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</w:p>
    <w:p w14:paraId="0DA87719" w14:textId="22D01861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Please indicate the main challenges (one to three) encountered by this paediatric development program </w:t>
      </w:r>
    </w:p>
    <w:p w14:paraId="42871FDD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Responding/complying with Paediatric Committee (PDCO) requests</w:t>
      </w:r>
    </w:p>
    <w:p w14:paraId="54DE3B46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Development of age-appropriate drug formulations</w:t>
      </w:r>
    </w:p>
    <w:p w14:paraId="6C94CC09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Conduct of non-clinical studies</w:t>
      </w:r>
    </w:p>
    <w:p w14:paraId="23646CC8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Responding/complying with national Competent Authorities and/or ethics committees requests</w:t>
      </w:r>
    </w:p>
    <w:p w14:paraId="5EAE03B4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Long regulatory/ethics committee approval process for paediatric clinical trials</w:t>
      </w:r>
    </w:p>
    <w:p w14:paraId="54D1026E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Challenges with drug supply</w:t>
      </w:r>
    </w:p>
    <w:p w14:paraId="71572155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Safety/Efficacy issues</w:t>
      </w:r>
    </w:p>
    <w:p w14:paraId="36A69EE2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Recruitment challenges</w:t>
      </w:r>
    </w:p>
    <w:p w14:paraId="312A183F" w14:textId="372E0563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Coordinating different stakeholders participating in the pediatric development program/Withdrawal of key</w:t>
      </w:r>
      <w:r w:rsidR="00776CA1" w:rsidRPr="000C6279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 </w:t>
      </w: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stakeholders</w:t>
      </w:r>
    </w:p>
    <w:p w14:paraId="36F1020D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Budgeting</w:t>
      </w:r>
    </w:p>
    <w:p w14:paraId="56E88C68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Trial sites activation</w:t>
      </w:r>
    </w:p>
    <w:p w14:paraId="325F49E6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Other, please specify</w:t>
      </w:r>
    </w:p>
    <w:p w14:paraId="3EFFB85B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lease detail any other challenge not mentioned in the previous list</w:t>
      </w:r>
    </w:p>
    <w:p w14:paraId="67566F2B" w14:textId="3376F7D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lease, comment on the main challenges you have mentioned</w:t>
      </w:r>
    </w:p>
    <w:p w14:paraId="79F3C4BF" w14:textId="77777777" w:rsidR="008D3D85" w:rsidRPr="008D3D85" w:rsidRDefault="008D3D85" w:rsidP="00776CA1">
      <w:pPr>
        <w:autoSpaceDE w:val="0"/>
        <w:autoSpaceDN w:val="0"/>
        <w:adjustRightInd w:val="0"/>
        <w:spacing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Did you agree a Paediatric Investigation Plan (PIP) with the PDCO? </w:t>
      </w:r>
    </w:p>
    <w:p w14:paraId="17CFC475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Yes</w:t>
      </w:r>
    </w:p>
    <w:p w14:paraId="18B073BB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</w:t>
      </w:r>
    </w:p>
    <w:p w14:paraId="4688C570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If yes, did the PIP progress as planned?</w:t>
      </w:r>
    </w:p>
    <w:p w14:paraId="080B4344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Yes</w:t>
      </w:r>
    </w:p>
    <w:p w14:paraId="3320388F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</w:t>
      </w:r>
    </w:p>
    <w:p w14:paraId="3B7E34CC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If the PIP did not progress as planned, please explain why</w:t>
      </w:r>
    </w:p>
    <w:p w14:paraId="2B85590A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Did you need to ask for PIP modifications?</w:t>
      </w:r>
    </w:p>
    <w:p w14:paraId="35B5A901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Yes</w:t>
      </w:r>
    </w:p>
    <w:p w14:paraId="15215313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</w:t>
      </w:r>
    </w:p>
    <w:p w14:paraId="004596CA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What were the main aspects that required modifications to the PIP? </w:t>
      </w:r>
    </w:p>
    <w:p w14:paraId="08B684F3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More than one answer is possible</w:t>
      </w:r>
    </w:p>
    <w:p w14:paraId="5D170F48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Timelines</w:t>
      </w:r>
    </w:p>
    <w:p w14:paraId="58B21D6E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Sample size</w:t>
      </w:r>
    </w:p>
    <w:p w14:paraId="441FDF2D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Deletion of one or more clinical study(-ies)</w:t>
      </w:r>
    </w:p>
    <w:p w14:paraId="15C18F80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Inclusion of one or more clinical study(-ies)</w:t>
      </w:r>
    </w:p>
    <w:p w14:paraId="3DAAE649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Study population</w:t>
      </w:r>
    </w:p>
    <w:p w14:paraId="60514E9E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Dosage or dosing rules</w:t>
      </w:r>
    </w:p>
    <w:p w14:paraId="2A41E3E8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rimary endpoint</w:t>
      </w:r>
    </w:p>
    <w:p w14:paraId="3CD11353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Secondary endpoint(s)</w:t>
      </w:r>
    </w:p>
    <w:p w14:paraId="3BDF1B0A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Formulation</w:t>
      </w:r>
    </w:p>
    <w:p w14:paraId="791D17D6" w14:textId="77777777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n-clinical issues</w:t>
      </w:r>
    </w:p>
    <w:p w14:paraId="28B61A8E" w14:textId="3EC569C6" w:rsidR="008D3D85" w:rsidRPr="008D3D85" w:rsidRDefault="008D3D85" w:rsidP="00776CA1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AE1515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Other, please specify</w:t>
      </w:r>
      <w:r w:rsidRPr="008D3D85">
        <w:rPr>
          <w:rFonts w:eastAsia="Aptos" w:cs="Times New Roman"/>
          <w:color w:val="AE1515"/>
          <w:sz w:val="20"/>
          <w:szCs w:val="20"/>
          <w:lang w:val="en-GB"/>
          <w14:ligatures w14:val="standardContextual"/>
        </w:rPr>
        <w:t xml:space="preserve">* </w:t>
      </w:r>
    </w:p>
    <w:p w14:paraId="15513F04" w14:textId="3CAC8F34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Please, indicate any other aspect that required modifications to the PIP </w:t>
      </w:r>
    </w:p>
    <w:p w14:paraId="68EB4548" w14:textId="77777777" w:rsidR="008D3D85" w:rsidRPr="008D3D85" w:rsidRDefault="008D3D85" w:rsidP="00776CA1">
      <w:pPr>
        <w:autoSpaceDE w:val="0"/>
        <w:autoSpaceDN w:val="0"/>
        <w:adjustRightInd w:val="0"/>
        <w:spacing w:before="24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Details on the Marketing Authorisation following the paediatric development program</w:t>
      </w:r>
    </w:p>
    <w:p w14:paraId="24CDCA47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The following questions apply only if you proceeded for a Marketing Authorisation covering paediatric subjects</w:t>
      </w:r>
    </w:p>
    <w:p w14:paraId="167C0283" w14:textId="77777777" w:rsidR="008D3D85" w:rsidRPr="008D3D85" w:rsidRDefault="008D3D85" w:rsidP="00776CA1">
      <w:pPr>
        <w:autoSpaceDE w:val="0"/>
        <w:autoSpaceDN w:val="0"/>
        <w:adjustRightInd w:val="0"/>
        <w:spacing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lastRenderedPageBreak/>
        <w:t>In case of successfully terminated paediatric development program, did you apply for a Marketing Authorisation covering paediatric subjects?</w:t>
      </w:r>
    </w:p>
    <w:p w14:paraId="2E791104" w14:textId="77777777" w:rsidR="008D3D85" w:rsidRPr="008D3D85" w:rsidRDefault="008D3D85" w:rsidP="000C6279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Yes, we got a Paediatric Use Marketing Authorisation (PUMA)</w:t>
      </w:r>
    </w:p>
    <w:p w14:paraId="758E8D7B" w14:textId="77777777" w:rsidR="008D3D85" w:rsidRPr="008D3D85" w:rsidRDefault="008D3D85" w:rsidP="000C6279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Yes, we got a MA variation covering paediatric subjects</w:t>
      </w:r>
    </w:p>
    <w:p w14:paraId="78D6AF60" w14:textId="77777777" w:rsidR="008D3D85" w:rsidRPr="008D3D85" w:rsidRDefault="008D3D85" w:rsidP="000C6279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Application for a PUMA is ongoing</w:t>
      </w:r>
    </w:p>
    <w:p w14:paraId="5F12F447" w14:textId="77777777" w:rsidR="008D3D85" w:rsidRPr="008D3D85" w:rsidRDefault="008D3D85" w:rsidP="000C6279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, even if the paediatric development program was successfully terminated</w:t>
      </w:r>
    </w:p>
    <w:p w14:paraId="7532321D" w14:textId="77777777" w:rsidR="008D3D85" w:rsidRPr="008D3D85" w:rsidRDefault="008D3D85" w:rsidP="000C6279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o, the paediatric development program was not terminated</w:t>
      </w:r>
    </w:p>
    <w:p w14:paraId="21B97913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Other, please specify</w:t>
      </w:r>
    </w:p>
    <w:p w14:paraId="3D4FA1A8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Please specify if any other Marketing Authorisation pathway covering paediatric subjects is ongoing</w:t>
      </w:r>
    </w:p>
    <w:p w14:paraId="05F7D0AC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In case you have completed the paediatric development program but you have not pursued for a Marketing Authorisation covering paediatric subjects, please explain why</w:t>
      </w:r>
    </w:p>
    <w:p w14:paraId="2D348FAC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Please specify which Marketing Authorisation Application procedure you followed </w:t>
      </w:r>
    </w:p>
    <w:p w14:paraId="54787846" w14:textId="77777777" w:rsidR="008D3D85" w:rsidRPr="008D3D85" w:rsidRDefault="008D3D85" w:rsidP="000C6279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Centralised</w:t>
      </w:r>
    </w:p>
    <w:p w14:paraId="726C4F69" w14:textId="73A2DA41" w:rsidR="008D3D85" w:rsidRPr="008D3D85" w:rsidRDefault="008D3D85" w:rsidP="000C6279">
      <w:pPr>
        <w:autoSpaceDE w:val="0"/>
        <w:autoSpaceDN w:val="0"/>
        <w:adjustRightInd w:val="0"/>
        <w:spacing w:before="0" w:after="0"/>
        <w:ind w:left="72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National</w:t>
      </w:r>
    </w:p>
    <w:p w14:paraId="402F5CB1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>Final remarks</w:t>
      </w:r>
    </w:p>
    <w:p w14:paraId="64E0D536" w14:textId="77777777" w:rsidR="008D3D85" w:rsidRPr="008D3D85" w:rsidRDefault="008D3D85" w:rsidP="008D3D85">
      <w:pPr>
        <w:autoSpaceDE w:val="0"/>
        <w:autoSpaceDN w:val="0"/>
        <w:adjustRightInd w:val="0"/>
        <w:spacing w:before="0" w:after="0"/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</w:pPr>
      <w:r w:rsidRPr="008D3D85">
        <w:rPr>
          <w:rFonts w:eastAsia="Aptos" w:cs="Times New Roman"/>
          <w:color w:val="242424"/>
          <w:sz w:val="20"/>
          <w:szCs w:val="20"/>
          <w:lang w:val="en-GB"/>
          <w14:ligatures w14:val="standardContextual"/>
        </w:rPr>
        <w:t xml:space="preserve">Please, report any other hurdle/relevant aspect you have experienced in running pediatric drug development program for off-patent medicines under the Seventh Framework Programme </w:t>
      </w:r>
    </w:p>
    <w:p w14:paraId="0C9B015B" w14:textId="206077B3" w:rsidR="008D3D85" w:rsidRPr="008D3D85" w:rsidRDefault="008D3D85" w:rsidP="008D3D85">
      <w:pPr>
        <w:spacing w:before="0" w:after="200" w:line="276" w:lineRule="auto"/>
        <w:rPr>
          <w:rFonts w:eastAsia="Cambria" w:cs="Times New Roman"/>
          <w:b/>
          <w:szCs w:val="24"/>
          <w:lang w:val="en-GB"/>
        </w:rPr>
        <w:sectPr w:rsidR="008D3D85" w:rsidRPr="008D3D85" w:rsidSect="008D3D85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5E584EE8" w14:textId="3B2FEFA2" w:rsidR="00AE3B2D" w:rsidRPr="00612E59" w:rsidRDefault="0089256F" w:rsidP="0089256F">
      <w:pPr>
        <w:pStyle w:val="Heading1"/>
        <w:numPr>
          <w:ilvl w:val="0"/>
          <w:numId w:val="0"/>
        </w:numPr>
        <w:rPr>
          <w:bCs/>
        </w:rPr>
      </w:pPr>
      <w:r>
        <w:lastRenderedPageBreak/>
        <w:t xml:space="preserve">Supplementary Table </w:t>
      </w:r>
      <w:bookmarkStart w:id="0" w:name="_Hlk173186452"/>
      <w:r>
        <w:t>S</w:t>
      </w:r>
      <w:r w:rsidR="00A23775">
        <w:t>1</w:t>
      </w:r>
      <w:r>
        <w:t xml:space="preserve">. </w:t>
      </w:r>
      <w:r w:rsidR="00612E59" w:rsidRPr="00612E59">
        <w:rPr>
          <w:bCs/>
        </w:rPr>
        <w:t>Details of existing MAs for the active substances studied in the FP7-funded projects for development of off-patent medicines in paediatrics.</w:t>
      </w:r>
      <w:bookmarkEnd w:id="0"/>
    </w:p>
    <w:tbl>
      <w:tblPr>
        <w:tblStyle w:val="TableGrid"/>
        <w:tblW w:w="4549" w:type="pct"/>
        <w:tblLayout w:type="fixed"/>
        <w:tblLook w:val="04A0" w:firstRow="1" w:lastRow="0" w:firstColumn="1" w:lastColumn="0" w:noHBand="0" w:noVBand="1"/>
      </w:tblPr>
      <w:tblGrid>
        <w:gridCol w:w="1311"/>
        <w:gridCol w:w="2255"/>
        <w:gridCol w:w="2255"/>
        <w:gridCol w:w="1070"/>
        <w:gridCol w:w="4308"/>
        <w:gridCol w:w="1132"/>
      </w:tblGrid>
      <w:tr w:rsidR="00023F85" w:rsidRPr="00C65F2C" w14:paraId="653F3A18" w14:textId="77777777" w:rsidTr="00023F85">
        <w:trPr>
          <w:trHeight w:val="288"/>
          <w:tblHeader/>
        </w:trPr>
        <w:tc>
          <w:tcPr>
            <w:tcW w:w="531" w:type="pct"/>
            <w:shd w:val="clear" w:color="auto" w:fill="D9D9D9" w:themeFill="background1" w:themeFillShade="D9"/>
            <w:vAlign w:val="center"/>
            <w:hideMark/>
          </w:tcPr>
          <w:p w14:paraId="3E3551E7" w14:textId="25AD51E0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b/>
                <w:bCs/>
                <w:sz w:val="18"/>
                <w:szCs w:val="18"/>
              </w:rPr>
            </w:pPr>
            <w:r>
              <w:br w:type="page"/>
            </w:r>
            <w:r w:rsidRPr="00C65F2C">
              <w:rPr>
                <w:rFonts w:cs="Times New Roman"/>
                <w:b/>
                <w:bCs/>
                <w:sz w:val="18"/>
                <w:szCs w:val="18"/>
              </w:rPr>
              <w:t>Active substance</w:t>
            </w:r>
          </w:p>
        </w:tc>
        <w:tc>
          <w:tcPr>
            <w:tcW w:w="914" w:type="pct"/>
            <w:shd w:val="clear" w:color="auto" w:fill="D9D9D9" w:themeFill="background1" w:themeFillShade="D9"/>
            <w:vAlign w:val="center"/>
          </w:tcPr>
          <w:p w14:paraId="1E93E24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b/>
                <w:bCs/>
                <w:sz w:val="18"/>
                <w:szCs w:val="18"/>
              </w:rPr>
            </w:pPr>
            <w:r w:rsidRPr="00C65F2C">
              <w:rPr>
                <w:rFonts w:cs="Times New Roman"/>
                <w:b/>
                <w:bCs/>
                <w:sz w:val="18"/>
                <w:szCs w:val="18"/>
              </w:rPr>
              <w:t>Approved therapeutic indication(s)</w:t>
            </w:r>
          </w:p>
        </w:tc>
        <w:tc>
          <w:tcPr>
            <w:tcW w:w="914" w:type="pct"/>
            <w:shd w:val="clear" w:color="auto" w:fill="D9D9D9" w:themeFill="background1" w:themeFillShade="D9"/>
            <w:vAlign w:val="center"/>
          </w:tcPr>
          <w:p w14:paraId="2A5CDC6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b/>
                <w:bCs/>
                <w:sz w:val="18"/>
                <w:szCs w:val="18"/>
              </w:rPr>
            </w:pPr>
            <w:r w:rsidRPr="00C65F2C">
              <w:rPr>
                <w:rFonts w:cs="Times New Roman"/>
                <w:b/>
                <w:bCs/>
                <w:sz w:val="18"/>
                <w:szCs w:val="18"/>
              </w:rPr>
              <w:t>Available pharmaceutical form(s)</w:t>
            </w:r>
          </w:p>
        </w:tc>
        <w:tc>
          <w:tcPr>
            <w:tcW w:w="434" w:type="pct"/>
            <w:shd w:val="clear" w:color="auto" w:fill="D9D9D9" w:themeFill="background1" w:themeFillShade="D9"/>
            <w:vAlign w:val="center"/>
          </w:tcPr>
          <w:p w14:paraId="4780BCC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b/>
                <w:bCs/>
                <w:sz w:val="18"/>
                <w:szCs w:val="18"/>
              </w:rPr>
            </w:pPr>
            <w:r w:rsidRPr="00C65F2C">
              <w:rPr>
                <w:rFonts w:cs="Times New Roman"/>
                <w:b/>
                <w:bCs/>
                <w:sz w:val="18"/>
                <w:szCs w:val="18"/>
              </w:rPr>
              <w:t>Repurposing</w:t>
            </w:r>
          </w:p>
        </w:tc>
        <w:tc>
          <w:tcPr>
            <w:tcW w:w="1746" w:type="pct"/>
            <w:shd w:val="clear" w:color="auto" w:fill="D9D9D9" w:themeFill="background1" w:themeFillShade="D9"/>
            <w:vAlign w:val="center"/>
          </w:tcPr>
          <w:p w14:paraId="30D7ECB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b/>
                <w:bCs/>
                <w:sz w:val="18"/>
                <w:szCs w:val="18"/>
              </w:rPr>
            </w:pPr>
            <w:r w:rsidRPr="00C65F2C">
              <w:rPr>
                <w:rFonts w:cs="Times New Roman"/>
                <w:b/>
                <w:bCs/>
                <w:sz w:val="18"/>
                <w:szCs w:val="18"/>
              </w:rPr>
              <w:t>Type of repurposing</w:t>
            </w:r>
          </w:p>
        </w:tc>
        <w:tc>
          <w:tcPr>
            <w:tcW w:w="459" w:type="pct"/>
            <w:shd w:val="clear" w:color="auto" w:fill="D9D9D9" w:themeFill="background1" w:themeFillShade="D9"/>
            <w:vAlign w:val="center"/>
          </w:tcPr>
          <w:p w14:paraId="66A05BE7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b/>
                <w:bCs/>
                <w:sz w:val="18"/>
                <w:szCs w:val="18"/>
              </w:rPr>
            </w:pPr>
            <w:r w:rsidRPr="00C65F2C">
              <w:rPr>
                <w:rFonts w:cs="Times New Roman"/>
                <w:b/>
                <w:bCs/>
                <w:sz w:val="18"/>
                <w:szCs w:val="18"/>
              </w:rPr>
              <w:t>Paediatric-only disease</w:t>
            </w:r>
          </w:p>
        </w:tc>
      </w:tr>
      <w:tr w:rsidR="00023F85" w:rsidRPr="00C65F2C" w14:paraId="5285618C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45A484D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6-mercaptopurine*</w:t>
            </w:r>
          </w:p>
        </w:tc>
        <w:tc>
          <w:tcPr>
            <w:tcW w:w="914" w:type="pct"/>
            <w:vAlign w:val="center"/>
          </w:tcPr>
          <w:p w14:paraId="5389B31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cute lymphoblastic leukaemia in adults, adolescents and children</w:t>
            </w:r>
          </w:p>
        </w:tc>
        <w:tc>
          <w:tcPr>
            <w:tcW w:w="914" w:type="pct"/>
            <w:vAlign w:val="center"/>
          </w:tcPr>
          <w:p w14:paraId="64A8DBB6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ablets</w:t>
            </w:r>
          </w:p>
          <w:p w14:paraId="3D01CB3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ral liquid formulation (authorized at centralized level when the FP7 funded consortium applied for a MA)</w:t>
            </w:r>
          </w:p>
        </w:tc>
        <w:tc>
          <w:tcPr>
            <w:tcW w:w="434" w:type="pct"/>
            <w:vAlign w:val="center"/>
          </w:tcPr>
          <w:p w14:paraId="08DD6DE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31CEBD0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oral liquid suspension)</w:t>
            </w:r>
          </w:p>
        </w:tc>
        <w:tc>
          <w:tcPr>
            <w:tcW w:w="459" w:type="pct"/>
            <w:vAlign w:val="center"/>
          </w:tcPr>
          <w:p w14:paraId="63362AD4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023F85" w:rsidRPr="00C65F2C" w14:paraId="6E18EF52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61FC2866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zithromycin*</w:t>
            </w:r>
          </w:p>
        </w:tc>
        <w:tc>
          <w:tcPr>
            <w:tcW w:w="914" w:type="pct"/>
            <w:vAlign w:val="center"/>
          </w:tcPr>
          <w:p w14:paraId="21A6CA8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Infections caused by azithromycin-sensitive germs </w:t>
            </w:r>
          </w:p>
          <w:p w14:paraId="16B3EE4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rophylaxis of Mycobacterium avium-intracellulare infections in HIV patients</w:t>
            </w:r>
          </w:p>
          <w:p w14:paraId="0FC9598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Bacterial conjunctivitis, in children (from birth to 17 years) and adults (eye drops)</w:t>
            </w:r>
          </w:p>
          <w:p w14:paraId="3A7CAFA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neumonia/ inflammatory pelvic disease (solution for infusion)</w:t>
            </w:r>
          </w:p>
        </w:tc>
        <w:tc>
          <w:tcPr>
            <w:tcW w:w="914" w:type="pct"/>
            <w:vAlign w:val="center"/>
          </w:tcPr>
          <w:p w14:paraId="5C6AFC5F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Coated tablets </w:t>
            </w:r>
          </w:p>
          <w:p w14:paraId="0F60A188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ye drops</w:t>
            </w:r>
          </w:p>
          <w:p w14:paraId="092189C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wder for oral suspension, solution for infusion</w:t>
            </w:r>
          </w:p>
        </w:tc>
        <w:tc>
          <w:tcPr>
            <w:tcW w:w="434" w:type="pct"/>
            <w:vAlign w:val="center"/>
          </w:tcPr>
          <w:p w14:paraId="66AFEAB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05CD452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non-authorised indication (Prevention of bronchopulmonary dysplasia)</w:t>
            </w:r>
          </w:p>
          <w:p w14:paraId="2EE1CF1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preterm/term neonates)</w:t>
            </w:r>
          </w:p>
          <w:p w14:paraId="27D37A5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 strength (Age-appropriate dosage form for parenteral use)</w:t>
            </w:r>
          </w:p>
        </w:tc>
        <w:tc>
          <w:tcPr>
            <w:tcW w:w="459" w:type="pct"/>
            <w:vAlign w:val="center"/>
          </w:tcPr>
          <w:p w14:paraId="7709C155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023F85" w:rsidRPr="00C65F2C" w14:paraId="27C14535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4DA2214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Budesonide</w:t>
            </w:r>
          </w:p>
        </w:tc>
        <w:tc>
          <w:tcPr>
            <w:tcW w:w="914" w:type="pct"/>
            <w:vAlign w:val="center"/>
          </w:tcPr>
          <w:p w14:paraId="5FE2E69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Primary immunoglobulin A (IgA) nephropathy </w:t>
            </w:r>
          </w:p>
          <w:p w14:paraId="1EB46A1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Eosinophilic esophagitis </w:t>
            </w:r>
          </w:p>
          <w:p w14:paraId="0A56181F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sthma</w:t>
            </w:r>
          </w:p>
          <w:p w14:paraId="23E8201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seudocroup</w:t>
            </w:r>
          </w:p>
          <w:p w14:paraId="1B2439D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BPCO</w:t>
            </w:r>
          </w:p>
          <w:p w14:paraId="57CB05D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Dermopathies</w:t>
            </w:r>
          </w:p>
          <w:p w14:paraId="22AC70D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chiness</w:t>
            </w:r>
          </w:p>
          <w:p w14:paraId="4C727AA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utoimmune hepatitis</w:t>
            </w:r>
          </w:p>
          <w:p w14:paraId="5ED7D3C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hron diseases</w:t>
            </w:r>
          </w:p>
          <w:p w14:paraId="18E51A5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Ulcerative colitis</w:t>
            </w:r>
          </w:p>
          <w:p w14:paraId="28315926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llergic rhinitis</w:t>
            </w:r>
          </w:p>
          <w:p w14:paraId="0835C7D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asal polyposis</w:t>
            </w:r>
          </w:p>
        </w:tc>
        <w:tc>
          <w:tcPr>
            <w:tcW w:w="914" w:type="pct"/>
            <w:vAlign w:val="center"/>
          </w:tcPr>
          <w:p w14:paraId="1240766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Modified-release hard capsules</w:t>
            </w:r>
            <w:r w:rsidRPr="00C65F2C">
              <w:rPr>
                <w:rFonts w:cs="Times New Roman"/>
                <w:sz w:val="18"/>
                <w:szCs w:val="18"/>
              </w:rPr>
              <w:br/>
              <w:t>Orodispersible tablets</w:t>
            </w:r>
          </w:p>
          <w:p w14:paraId="4E0BD59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halation solution</w:t>
            </w:r>
          </w:p>
          <w:p w14:paraId="370ED3B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wder for inhalation</w:t>
            </w:r>
          </w:p>
          <w:p w14:paraId="4EDCA14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intment</w:t>
            </w:r>
            <w:r w:rsidRPr="00C65F2C">
              <w:rPr>
                <w:rFonts w:cs="Times New Roman"/>
                <w:sz w:val="18"/>
                <w:szCs w:val="18"/>
              </w:rPr>
              <w:br/>
              <w:t xml:space="preserve">Enteric-coated hard </w:t>
            </w:r>
            <w:r w:rsidRPr="00C65F2C">
              <w:rPr>
                <w:rFonts w:cs="Times New Roman"/>
                <w:sz w:val="18"/>
                <w:szCs w:val="18"/>
              </w:rPr>
              <w:lastRenderedPageBreak/>
              <w:t>capsules</w:t>
            </w:r>
            <w:r w:rsidRPr="00C65F2C">
              <w:rPr>
                <w:rFonts w:cs="Times New Roman"/>
                <w:sz w:val="18"/>
                <w:szCs w:val="18"/>
              </w:rPr>
              <w:br/>
              <w:t>modified-release tablets or capsules</w:t>
            </w:r>
          </w:p>
          <w:p w14:paraId="012397B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asal spray</w:t>
            </w:r>
          </w:p>
        </w:tc>
        <w:tc>
          <w:tcPr>
            <w:tcW w:w="434" w:type="pct"/>
            <w:vAlign w:val="center"/>
          </w:tcPr>
          <w:p w14:paraId="4D80953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746" w:type="pct"/>
            <w:vAlign w:val="center"/>
          </w:tcPr>
          <w:p w14:paraId="58E9F06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non-authorised indication (Prevention of bronchopulmonary dysplasia)</w:t>
            </w:r>
          </w:p>
          <w:p w14:paraId="21B8309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neonates)</w:t>
            </w:r>
          </w:p>
        </w:tc>
        <w:tc>
          <w:tcPr>
            <w:tcW w:w="459" w:type="pct"/>
            <w:vAlign w:val="center"/>
          </w:tcPr>
          <w:p w14:paraId="322C6818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</w:tr>
      <w:tr w:rsidR="00023F85" w:rsidRPr="00C65F2C" w14:paraId="7495D2C9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3C88CFC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Bumetanide</w:t>
            </w:r>
          </w:p>
        </w:tc>
        <w:tc>
          <w:tcPr>
            <w:tcW w:w="914" w:type="pct"/>
            <w:vAlign w:val="center"/>
          </w:tcPr>
          <w:p w14:paraId="6798EB9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Renal and hepatic oedema</w:t>
            </w:r>
          </w:p>
          <w:p w14:paraId="70933DA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Heart failure, acute and chronic renal failure</w:t>
            </w:r>
          </w:p>
          <w:p w14:paraId="5BB0E6D0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 adults, hypertension with visceral damage threatening short-term vital prognosis</w:t>
            </w:r>
          </w:p>
        </w:tc>
        <w:tc>
          <w:tcPr>
            <w:tcW w:w="914" w:type="pct"/>
            <w:vAlign w:val="center"/>
          </w:tcPr>
          <w:p w14:paraId="2C93ADC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ablets, solution for injection</w:t>
            </w:r>
          </w:p>
        </w:tc>
        <w:tc>
          <w:tcPr>
            <w:tcW w:w="434" w:type="pct"/>
            <w:vAlign w:val="center"/>
          </w:tcPr>
          <w:p w14:paraId="387E7A9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6730ED4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non-authorised indication (seizures in newborn babies with hypoxic ischemic encephalopathy)</w:t>
            </w:r>
          </w:p>
          <w:p w14:paraId="5B0ADBF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preterm/term neonates)</w:t>
            </w:r>
          </w:p>
          <w:p w14:paraId="4AA638A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 strength (Neonatal-appropriate dosage form)</w:t>
            </w:r>
          </w:p>
        </w:tc>
        <w:tc>
          <w:tcPr>
            <w:tcW w:w="459" w:type="pct"/>
            <w:vAlign w:val="center"/>
          </w:tcPr>
          <w:p w14:paraId="65D90E6D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023F85" w:rsidRPr="00C65F2C" w14:paraId="10D877D2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32C4590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iprofloxacin hydrochloride</w:t>
            </w:r>
          </w:p>
        </w:tc>
        <w:tc>
          <w:tcPr>
            <w:tcW w:w="914" w:type="pct"/>
            <w:vAlign w:val="center"/>
          </w:tcPr>
          <w:p w14:paraId="31989D6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fections in adults</w:t>
            </w:r>
          </w:p>
          <w:p w14:paraId="46DAC71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anagement of neutropenic patients with fever due to bacterial infection</w:t>
            </w:r>
          </w:p>
          <w:p w14:paraId="52158FC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 children and adolescents, for bronchopulmonary infections caused by Pseudomonas aeruginosa</w:t>
            </w:r>
          </w:p>
          <w:p w14:paraId="203ABDB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erious infections in children and adolescents if deemed necessary</w:t>
            </w:r>
          </w:p>
        </w:tc>
        <w:tc>
          <w:tcPr>
            <w:tcW w:w="914" w:type="pct"/>
            <w:vAlign w:val="center"/>
          </w:tcPr>
          <w:p w14:paraId="088D9E5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Coated tablets/ modified-release tablets </w:t>
            </w:r>
          </w:p>
          <w:p w14:paraId="3C00C05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Granules and solvent for an oral suspension</w:t>
            </w:r>
            <w:r w:rsidRPr="00C65F2C">
              <w:rPr>
                <w:rFonts w:cs="Times New Roman"/>
                <w:sz w:val="18"/>
                <w:szCs w:val="18"/>
              </w:rPr>
              <w:br/>
              <w:t>ear drops/ointment/suspension for ear instillation</w:t>
            </w:r>
          </w:p>
          <w:p w14:paraId="03E03ED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ye drops/eye ointment</w:t>
            </w:r>
          </w:p>
          <w:p w14:paraId="4CD7D1D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olution for infusion</w:t>
            </w:r>
          </w:p>
          <w:p w14:paraId="0E9AEC9F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uspension for injection</w:t>
            </w:r>
          </w:p>
        </w:tc>
        <w:tc>
          <w:tcPr>
            <w:tcW w:w="434" w:type="pct"/>
            <w:vAlign w:val="center"/>
          </w:tcPr>
          <w:p w14:paraId="6874415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4EFC701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preterm/term neonates)</w:t>
            </w:r>
          </w:p>
          <w:p w14:paraId="45640980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 strength (Neonatal-appropriate dosage form)</w:t>
            </w:r>
          </w:p>
        </w:tc>
        <w:tc>
          <w:tcPr>
            <w:tcW w:w="459" w:type="pct"/>
            <w:vAlign w:val="center"/>
          </w:tcPr>
          <w:p w14:paraId="29CD5EB9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0870CE25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5B79655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lonidine (hydrochloride)</w:t>
            </w:r>
          </w:p>
        </w:tc>
        <w:tc>
          <w:tcPr>
            <w:tcW w:w="914" w:type="pct"/>
            <w:vAlign w:val="center"/>
          </w:tcPr>
          <w:p w14:paraId="5B31A15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rterial hypertension</w:t>
            </w:r>
          </w:p>
          <w:p w14:paraId="1A0714D8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Hypertensive crises and hypertension where oral administration is not </w:t>
            </w:r>
            <w:r w:rsidRPr="00C65F2C">
              <w:rPr>
                <w:rFonts w:cs="Times New Roman"/>
                <w:sz w:val="18"/>
                <w:szCs w:val="18"/>
              </w:rPr>
              <w:lastRenderedPageBreak/>
              <w:t>possible or ineffective (parenteral forms)</w:t>
            </w:r>
          </w:p>
          <w:p w14:paraId="1CB7699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cular hypertension and glaucoma (eye drops)</w:t>
            </w:r>
          </w:p>
        </w:tc>
        <w:tc>
          <w:tcPr>
            <w:tcW w:w="914" w:type="pct"/>
            <w:vAlign w:val="center"/>
          </w:tcPr>
          <w:p w14:paraId="435A14B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Coated tablet</w:t>
            </w:r>
          </w:p>
          <w:p w14:paraId="71D9113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Hard capsule, modified-release</w:t>
            </w:r>
          </w:p>
          <w:p w14:paraId="2F770E7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ransdermal patch</w:t>
            </w:r>
          </w:p>
          <w:p w14:paraId="0572421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Solution for injection</w:t>
            </w:r>
          </w:p>
          <w:p w14:paraId="0B5E774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ye drops</w:t>
            </w:r>
          </w:p>
        </w:tc>
        <w:tc>
          <w:tcPr>
            <w:tcW w:w="434" w:type="pct"/>
            <w:vAlign w:val="center"/>
          </w:tcPr>
          <w:p w14:paraId="4212892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746" w:type="pct"/>
            <w:vAlign w:val="center"/>
          </w:tcPr>
          <w:p w14:paraId="5C23828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non-authorised indication (Sedation in intensive care)</w:t>
            </w:r>
          </w:p>
          <w:p w14:paraId="5952DF6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from 0 to 18 years)</w:t>
            </w:r>
          </w:p>
          <w:p w14:paraId="5B50C63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New pharmaceutical age-appropriate formulation/ strength (Different strengths vials for intravenous infusion)</w:t>
            </w:r>
          </w:p>
        </w:tc>
        <w:tc>
          <w:tcPr>
            <w:tcW w:w="459" w:type="pct"/>
            <w:vAlign w:val="center"/>
          </w:tcPr>
          <w:p w14:paraId="44D0D903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lastRenderedPageBreak/>
              <w:t>No</w:t>
            </w:r>
          </w:p>
        </w:tc>
      </w:tr>
      <w:tr w:rsidR="00023F85" w:rsidRPr="00C65F2C" w14:paraId="2BEA8109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6AA10F7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yclophosphamide</w:t>
            </w:r>
          </w:p>
        </w:tc>
        <w:tc>
          <w:tcPr>
            <w:tcW w:w="914" w:type="pct"/>
            <w:vAlign w:val="center"/>
          </w:tcPr>
          <w:p w14:paraId="3FDA767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cute lymphoblastic leukemia, chronic lymphocytic leukemia</w:t>
            </w:r>
          </w:p>
          <w:p w14:paraId="3B00465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Lymphomas (Hodgkin's lymphoma, non-Hodgkin's lymphoma, multiple myeloma)</w:t>
            </w:r>
          </w:p>
          <w:p w14:paraId="14985D6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varian and breast cancer</w:t>
            </w:r>
          </w:p>
          <w:p w14:paraId="3443859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wing's sarcoma</w:t>
            </w:r>
          </w:p>
          <w:p w14:paraId="1D69D26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mall-cell lung cancer</w:t>
            </w:r>
          </w:p>
          <w:p w14:paraId="7FB937E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etastatic or advanced tumors of the central nervous system (neuroblastoma)</w:t>
            </w:r>
          </w:p>
          <w:p w14:paraId="7FA31A4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utoimmune Diseases: severe progressive lupus nephritis, Wegener’s granulomatosis</w:t>
            </w:r>
          </w:p>
          <w:p w14:paraId="2F34AD0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Breast cancer therapy</w:t>
            </w:r>
          </w:p>
        </w:tc>
        <w:tc>
          <w:tcPr>
            <w:tcW w:w="914" w:type="pct"/>
            <w:vAlign w:val="center"/>
          </w:tcPr>
          <w:p w14:paraId="12DFA4A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wder for the preparation of a solution for injection/infusion</w:t>
            </w:r>
          </w:p>
          <w:p w14:paraId="28BCD88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ablet</w:t>
            </w:r>
          </w:p>
        </w:tc>
        <w:tc>
          <w:tcPr>
            <w:tcW w:w="434" w:type="pct"/>
            <w:vAlign w:val="center"/>
          </w:tcPr>
          <w:p w14:paraId="6FCBE43F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7C0034F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from 0 to 18 years)</w:t>
            </w:r>
          </w:p>
          <w:p w14:paraId="2EFD50D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 strength (Soluble tablets)</w:t>
            </w:r>
          </w:p>
        </w:tc>
        <w:tc>
          <w:tcPr>
            <w:tcW w:w="459" w:type="pct"/>
            <w:vAlign w:val="center"/>
          </w:tcPr>
          <w:p w14:paraId="4712D884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023F85" w:rsidRPr="00C65F2C" w14:paraId="2AF9E7F2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5E64EE9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Deferiprone*</w:t>
            </w:r>
          </w:p>
        </w:tc>
        <w:tc>
          <w:tcPr>
            <w:tcW w:w="914" w:type="pct"/>
            <w:vAlign w:val="center"/>
          </w:tcPr>
          <w:p w14:paraId="6122EDA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reatment of iron overload in patients with thalassaemia major when current chelation therapy is contraindicated or inadequate</w:t>
            </w:r>
          </w:p>
        </w:tc>
        <w:tc>
          <w:tcPr>
            <w:tcW w:w="914" w:type="pct"/>
            <w:vAlign w:val="center"/>
          </w:tcPr>
          <w:p w14:paraId="1403F9B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Film-coated tablet and</w:t>
            </w:r>
          </w:p>
          <w:p w14:paraId="7790618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ral solution</w:t>
            </w:r>
          </w:p>
        </w:tc>
        <w:tc>
          <w:tcPr>
            <w:tcW w:w="434" w:type="pct"/>
            <w:vAlign w:val="center"/>
          </w:tcPr>
          <w:p w14:paraId="78F9AB9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1D399BC0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Wider therapeutic indication</w:t>
            </w:r>
            <w:r w:rsidRPr="00C65F2C" w:rsidDel="00487663">
              <w:rPr>
                <w:rFonts w:cs="Times New Roman"/>
                <w:sz w:val="18"/>
                <w:szCs w:val="18"/>
              </w:rPr>
              <w:t xml:space="preserve"> </w:t>
            </w:r>
            <w:r w:rsidRPr="00C65F2C">
              <w:rPr>
                <w:rFonts w:cs="Times New Roman"/>
                <w:sz w:val="18"/>
                <w:szCs w:val="18"/>
              </w:rPr>
              <w:t>(Treatment of iron overload in paediatric patients affected by haemoglobinopathies requiring chronic transfusion)</w:t>
            </w:r>
          </w:p>
          <w:p w14:paraId="4618D60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from 1 month to 18 years)</w:t>
            </w:r>
          </w:p>
          <w:p w14:paraId="41D712F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 strength (Oral liquid formulation)</w:t>
            </w:r>
          </w:p>
        </w:tc>
        <w:tc>
          <w:tcPr>
            <w:tcW w:w="459" w:type="pct"/>
            <w:vAlign w:val="center"/>
          </w:tcPr>
          <w:p w14:paraId="72FEB04B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34FA5A6A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5044017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Dobutamine (hydrochloride)</w:t>
            </w:r>
          </w:p>
        </w:tc>
        <w:tc>
          <w:tcPr>
            <w:tcW w:w="914" w:type="pct"/>
            <w:vAlign w:val="center"/>
          </w:tcPr>
          <w:p w14:paraId="5BF9D25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dicated in adults requiring inotropic support for low output heart failure</w:t>
            </w:r>
          </w:p>
          <w:p w14:paraId="1A06CA0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ardiac stress testing as an alternative to exercise in patients for whom routine exercise cannot be performed satisfactorily</w:t>
            </w:r>
          </w:p>
          <w:p w14:paraId="1180CBB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Low-flow syndromes of different aetiologies</w:t>
            </w:r>
          </w:p>
          <w:p w14:paraId="1513807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 all paediatric age groups (newborn to 18 years) for its positive inotropic effect in states of hypoperfusion due to low cardiac output</w:t>
            </w:r>
          </w:p>
        </w:tc>
        <w:tc>
          <w:tcPr>
            <w:tcW w:w="914" w:type="pct"/>
            <w:vAlign w:val="center"/>
          </w:tcPr>
          <w:p w14:paraId="283471C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olution for infusion</w:t>
            </w:r>
          </w:p>
        </w:tc>
        <w:tc>
          <w:tcPr>
            <w:tcW w:w="434" w:type="pct"/>
            <w:vAlign w:val="center"/>
          </w:tcPr>
          <w:p w14:paraId="7EFCE41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46C7EEB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non-authorised indication (</w:t>
            </w:r>
            <w:bookmarkStart w:id="1" w:name="_Hlk172897968"/>
            <w:r w:rsidRPr="00C65F2C">
              <w:rPr>
                <w:rFonts w:cs="Times New Roman"/>
                <w:sz w:val="18"/>
                <w:szCs w:val="18"/>
              </w:rPr>
              <w:t>Treatment of neonatal circulatory failure in the first 72 hours after birth)</w:t>
            </w:r>
          </w:p>
          <w:bookmarkEnd w:id="1"/>
          <w:p w14:paraId="7F1D0B7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 strength (Solution for injection with neonatal- appropriate excipients, volume, concentration and strength)</w:t>
            </w:r>
          </w:p>
        </w:tc>
        <w:tc>
          <w:tcPr>
            <w:tcW w:w="459" w:type="pct"/>
            <w:vAlign w:val="center"/>
          </w:tcPr>
          <w:p w14:paraId="184E98AC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48EC80FE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036B709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Dopamine</w:t>
            </w:r>
          </w:p>
        </w:tc>
        <w:tc>
          <w:tcPr>
            <w:tcW w:w="914" w:type="pct"/>
            <w:vAlign w:val="center"/>
          </w:tcPr>
          <w:p w14:paraId="4BCB5A20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Low-flow syndromes of different aetiologies</w:t>
            </w:r>
          </w:p>
          <w:p w14:paraId="534D4E7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hock conditions eg in the case of heart failure, severe infections, hypersensitivity reactions, severe hypotension, acute renal failure</w:t>
            </w:r>
          </w:p>
        </w:tc>
        <w:tc>
          <w:tcPr>
            <w:tcW w:w="914" w:type="pct"/>
            <w:vAlign w:val="center"/>
          </w:tcPr>
          <w:p w14:paraId="57C8516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olution for infusion/injection</w:t>
            </w:r>
          </w:p>
        </w:tc>
        <w:tc>
          <w:tcPr>
            <w:tcW w:w="434" w:type="pct"/>
            <w:vAlign w:val="center"/>
          </w:tcPr>
          <w:p w14:paraId="3AE8716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0254509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</w:p>
          <w:p w14:paraId="77A4A39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</w:t>
            </w:r>
          </w:p>
          <w:p w14:paraId="0223F568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intravenous solution with different strengths)</w:t>
            </w:r>
          </w:p>
          <w:p w14:paraId="388A476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</w:p>
          <w:p w14:paraId="2BE25C9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9" w:type="pct"/>
            <w:vAlign w:val="center"/>
          </w:tcPr>
          <w:p w14:paraId="2605F3DB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5F5774FA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341D6BE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Doxorubicin*</w:t>
            </w:r>
          </w:p>
        </w:tc>
        <w:tc>
          <w:tcPr>
            <w:tcW w:w="914" w:type="pct"/>
            <w:vAlign w:val="center"/>
          </w:tcPr>
          <w:p w14:paraId="67C1A91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Different types of cancer in adults and children</w:t>
            </w:r>
          </w:p>
        </w:tc>
        <w:tc>
          <w:tcPr>
            <w:tcW w:w="914" w:type="pct"/>
            <w:vAlign w:val="center"/>
          </w:tcPr>
          <w:p w14:paraId="0B813406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wder, dispersion and solvent for concentrate for dispersion for infusion</w:t>
            </w:r>
          </w:p>
        </w:tc>
        <w:tc>
          <w:tcPr>
            <w:tcW w:w="434" w:type="pct"/>
            <w:vAlign w:val="center"/>
          </w:tcPr>
          <w:p w14:paraId="76B57B08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746" w:type="pct"/>
            <w:vAlign w:val="center"/>
          </w:tcPr>
          <w:p w14:paraId="2B3DCC3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  <w:vAlign w:val="center"/>
          </w:tcPr>
          <w:p w14:paraId="7CD0C3AE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789C0633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392F93D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nalapril (maleate)</w:t>
            </w:r>
          </w:p>
        </w:tc>
        <w:tc>
          <w:tcPr>
            <w:tcW w:w="914" w:type="pct"/>
            <w:vAlign w:val="center"/>
          </w:tcPr>
          <w:p w14:paraId="7147134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Hypertension</w:t>
            </w:r>
          </w:p>
          <w:p w14:paraId="4EBAFD1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ymptomatic heart failure treatment and prevention</w:t>
            </w:r>
          </w:p>
        </w:tc>
        <w:tc>
          <w:tcPr>
            <w:tcW w:w="914" w:type="pct"/>
            <w:vAlign w:val="center"/>
          </w:tcPr>
          <w:p w14:paraId="768BDF5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ablets</w:t>
            </w:r>
          </w:p>
          <w:p w14:paraId="6F03650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olution for injection</w:t>
            </w:r>
          </w:p>
        </w:tc>
        <w:tc>
          <w:tcPr>
            <w:tcW w:w="434" w:type="pct"/>
            <w:vAlign w:val="center"/>
          </w:tcPr>
          <w:p w14:paraId="7048346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1D104D4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Extension to a new paediatric age subset </w:t>
            </w:r>
          </w:p>
          <w:p w14:paraId="15719D9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solid drug formulation for use in neonates and children)</w:t>
            </w:r>
          </w:p>
        </w:tc>
        <w:tc>
          <w:tcPr>
            <w:tcW w:w="459" w:type="pct"/>
            <w:vAlign w:val="center"/>
          </w:tcPr>
          <w:p w14:paraId="42B7B346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5019B352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14A6CED6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Ethosuximide</w:t>
            </w:r>
          </w:p>
        </w:tc>
        <w:tc>
          <w:tcPr>
            <w:tcW w:w="914" w:type="pct"/>
            <w:vAlign w:val="center"/>
          </w:tcPr>
          <w:p w14:paraId="5E59A86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yknoleptic absences</w:t>
            </w:r>
          </w:p>
          <w:p w14:paraId="309E6E4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omplex and atypical absences</w:t>
            </w:r>
          </w:p>
          <w:p w14:paraId="48F8909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yoclonic-astatic petit mal</w:t>
            </w:r>
          </w:p>
          <w:p w14:paraId="02D0276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Myoclonic seizures in adolescents </w:t>
            </w:r>
          </w:p>
        </w:tc>
        <w:tc>
          <w:tcPr>
            <w:tcW w:w="914" w:type="pct"/>
            <w:vAlign w:val="center"/>
          </w:tcPr>
          <w:p w14:paraId="0683A05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ablets</w:t>
            </w:r>
            <w:r w:rsidRPr="00C65F2C">
              <w:rPr>
                <w:rFonts w:cs="Times New Roman"/>
                <w:sz w:val="18"/>
                <w:szCs w:val="18"/>
              </w:rPr>
              <w:br/>
              <w:t xml:space="preserve">Prolonged released tablets </w:t>
            </w:r>
            <w:r w:rsidRPr="00C65F2C">
              <w:rPr>
                <w:rFonts w:cs="Times New Roman"/>
                <w:sz w:val="18"/>
                <w:szCs w:val="18"/>
              </w:rPr>
              <w:br/>
              <w:t>Soft capsules</w:t>
            </w:r>
            <w:r w:rsidRPr="00C65F2C">
              <w:rPr>
                <w:rFonts w:cs="Times New Roman"/>
                <w:sz w:val="18"/>
                <w:szCs w:val="18"/>
              </w:rPr>
              <w:br/>
              <w:t>Hard capsules</w:t>
            </w:r>
            <w:r w:rsidRPr="00C65F2C">
              <w:rPr>
                <w:rFonts w:cs="Times New Roman"/>
                <w:sz w:val="18"/>
                <w:szCs w:val="18"/>
              </w:rPr>
              <w:br/>
              <w:t>Syrup</w:t>
            </w:r>
            <w:r w:rsidRPr="00C65F2C">
              <w:rPr>
                <w:rFonts w:cs="Times New Roman"/>
                <w:sz w:val="18"/>
                <w:szCs w:val="18"/>
              </w:rPr>
              <w:br/>
              <w:t>Solution</w:t>
            </w:r>
            <w:r w:rsidRPr="00C65F2C">
              <w:rPr>
                <w:rFonts w:cs="Times New Roman"/>
                <w:sz w:val="18"/>
                <w:szCs w:val="18"/>
              </w:rPr>
              <w:br/>
              <w:t>Solution for injection</w:t>
            </w:r>
          </w:p>
        </w:tc>
        <w:tc>
          <w:tcPr>
            <w:tcW w:w="434" w:type="pct"/>
            <w:vAlign w:val="center"/>
          </w:tcPr>
          <w:p w14:paraId="02ABC76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130CE2E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granules)</w:t>
            </w:r>
          </w:p>
        </w:tc>
        <w:tc>
          <w:tcPr>
            <w:tcW w:w="459" w:type="pct"/>
            <w:vAlign w:val="center"/>
          </w:tcPr>
          <w:p w14:paraId="70692FC7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619C9711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0501404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Fentanyl (citrate)</w:t>
            </w:r>
          </w:p>
        </w:tc>
        <w:tc>
          <w:tcPr>
            <w:tcW w:w="914" w:type="pct"/>
            <w:vAlign w:val="center"/>
          </w:tcPr>
          <w:p w14:paraId="1C0BEEC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Breakthrough pain in chronic cancer pain</w:t>
            </w:r>
          </w:p>
        </w:tc>
        <w:tc>
          <w:tcPr>
            <w:tcW w:w="914" w:type="pct"/>
            <w:vAlign w:val="center"/>
          </w:tcPr>
          <w:p w14:paraId="10D46CB0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ublingual tablets</w:t>
            </w:r>
            <w:r w:rsidRPr="00C65F2C">
              <w:rPr>
                <w:rFonts w:cs="Times New Roman"/>
                <w:sz w:val="18"/>
                <w:szCs w:val="18"/>
              </w:rPr>
              <w:br/>
              <w:t>Orosoluble tablets</w:t>
            </w:r>
            <w:r w:rsidRPr="00C65F2C">
              <w:rPr>
                <w:rFonts w:cs="Times New Roman"/>
                <w:sz w:val="18"/>
                <w:szCs w:val="18"/>
              </w:rPr>
              <w:br/>
              <w:t>Nasal spray</w:t>
            </w:r>
            <w:r w:rsidRPr="00C65F2C">
              <w:rPr>
                <w:rFonts w:cs="Times New Roman"/>
                <w:sz w:val="18"/>
                <w:szCs w:val="18"/>
              </w:rPr>
              <w:br/>
              <w:t>Transdermal patch</w:t>
            </w:r>
            <w:r w:rsidRPr="00C65F2C">
              <w:rPr>
                <w:rFonts w:cs="Times New Roman"/>
                <w:sz w:val="18"/>
                <w:szCs w:val="18"/>
              </w:rPr>
              <w:br/>
              <w:t>Injectable solution</w:t>
            </w:r>
          </w:p>
        </w:tc>
        <w:tc>
          <w:tcPr>
            <w:tcW w:w="434" w:type="pct"/>
            <w:vAlign w:val="center"/>
          </w:tcPr>
          <w:p w14:paraId="405A6358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66A204C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AC6A1B">
              <w:rPr>
                <w:rFonts w:cs="Times New Roman"/>
                <w:sz w:val="18"/>
                <w:szCs w:val="18"/>
              </w:rPr>
              <w:t>Wider therapeutic indication</w:t>
            </w:r>
            <w:r w:rsidRPr="00AC6A1B">
              <w:rPr>
                <w:rFonts w:cs="Times New Roman"/>
                <w:sz w:val="18"/>
                <w:szCs w:val="18"/>
              </w:rPr>
              <w:br/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C65F2C">
              <w:rPr>
                <w:rFonts w:cs="Times New Roman"/>
                <w:sz w:val="18"/>
                <w:szCs w:val="18"/>
              </w:rPr>
              <w:t>Prevention of acute pain, treatment of acute pain, pre-medication before a painful medical procedure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  <w:p w14:paraId="709E300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</w:t>
            </w:r>
          </w:p>
        </w:tc>
        <w:tc>
          <w:tcPr>
            <w:tcW w:w="459" w:type="pct"/>
            <w:vAlign w:val="center"/>
          </w:tcPr>
          <w:p w14:paraId="7FA4EE9A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67FCD03A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4F5C466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Fluconazole</w:t>
            </w:r>
          </w:p>
        </w:tc>
        <w:tc>
          <w:tcPr>
            <w:tcW w:w="914" w:type="pct"/>
            <w:vAlign w:val="center"/>
          </w:tcPr>
          <w:p w14:paraId="2205FED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 adults:</w:t>
            </w:r>
          </w:p>
          <w:p w14:paraId="5B0D552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Fungal infections</w:t>
            </w:r>
          </w:p>
          <w:p w14:paraId="29882F4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rophylaxis in patients at high risk to prevent relapse of: cryptococcal meningitis, oropharyngeal or esophageal candidiasis in HIV-infected patients, recurrent vaginal candidiasis</w:t>
            </w:r>
          </w:p>
          <w:p w14:paraId="688A918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rophylaxis of candidiasis in patients with prolonged neutropenia</w:t>
            </w:r>
          </w:p>
          <w:p w14:paraId="26FDE6F9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 infants, children, and adolescents (0 to 17 years):</w:t>
            </w:r>
          </w:p>
          <w:p w14:paraId="7592ACC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ucosal candidiasis</w:t>
            </w:r>
          </w:p>
          <w:p w14:paraId="16FA613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vasive candidiasis</w:t>
            </w:r>
          </w:p>
          <w:p w14:paraId="1E6FA96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Treatment /maintenance therapy to prevent relapse of cryptococcal meningitis</w:t>
            </w:r>
          </w:p>
          <w:p w14:paraId="3CC1F5D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rophylaxis of candidiasis in immunocompromised patients</w:t>
            </w:r>
          </w:p>
        </w:tc>
        <w:tc>
          <w:tcPr>
            <w:tcW w:w="914" w:type="pct"/>
            <w:vAlign w:val="center"/>
          </w:tcPr>
          <w:p w14:paraId="7801C9E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Powder for oral suspension</w:t>
            </w:r>
          </w:p>
          <w:p w14:paraId="77AC23C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Hard capsules</w:t>
            </w:r>
          </w:p>
          <w:p w14:paraId="21E52FE2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olution for infusion</w:t>
            </w:r>
          </w:p>
        </w:tc>
        <w:tc>
          <w:tcPr>
            <w:tcW w:w="434" w:type="pct"/>
            <w:vAlign w:val="center"/>
          </w:tcPr>
          <w:p w14:paraId="706AB98E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  <w:p w14:paraId="495D6F3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46" w:type="pct"/>
            <w:vAlign w:val="center"/>
          </w:tcPr>
          <w:p w14:paraId="2080DA9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age group (preterm newborns)</w:t>
            </w:r>
          </w:p>
        </w:tc>
        <w:tc>
          <w:tcPr>
            <w:tcW w:w="459" w:type="pct"/>
            <w:vAlign w:val="center"/>
          </w:tcPr>
          <w:p w14:paraId="0A4F8B03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3FA61984" w14:textId="77777777" w:rsidTr="00023F85">
        <w:trPr>
          <w:trHeight w:val="720"/>
        </w:trPr>
        <w:tc>
          <w:tcPr>
            <w:tcW w:w="531" w:type="pct"/>
            <w:noWrap/>
            <w:vAlign w:val="center"/>
          </w:tcPr>
          <w:p w14:paraId="68CD34AF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Gabapentin</w:t>
            </w:r>
          </w:p>
        </w:tc>
        <w:tc>
          <w:tcPr>
            <w:tcW w:w="914" w:type="pct"/>
            <w:vAlign w:val="center"/>
          </w:tcPr>
          <w:p w14:paraId="236B01D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In combination for partial epilepsy with or without secondary generalisation in adults and children from 6 years of age </w:t>
            </w:r>
          </w:p>
          <w:p w14:paraId="5B31FD34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As monotherapy for partial epilepsy with or without secondary generalisation in adults and adolescents from 12 years of age </w:t>
            </w:r>
          </w:p>
          <w:p w14:paraId="27CB8FE8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eripheral neuropathic pain in adults</w:t>
            </w:r>
          </w:p>
        </w:tc>
        <w:tc>
          <w:tcPr>
            <w:tcW w:w="914" w:type="pct"/>
            <w:vAlign w:val="center"/>
          </w:tcPr>
          <w:p w14:paraId="475C6CDB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apsules</w:t>
            </w:r>
            <w:r w:rsidRPr="00C65F2C">
              <w:rPr>
                <w:rFonts w:cs="Times New Roman"/>
                <w:sz w:val="18"/>
                <w:szCs w:val="18"/>
              </w:rPr>
              <w:br/>
              <w:t>Coated tablets</w:t>
            </w:r>
            <w:r w:rsidRPr="00C65F2C">
              <w:rPr>
                <w:rFonts w:cs="Times New Roman"/>
                <w:sz w:val="18"/>
                <w:szCs w:val="18"/>
              </w:rPr>
              <w:br/>
              <w:t>Oral solution</w:t>
            </w:r>
            <w:r w:rsidRPr="00C65F2C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434" w:type="pct"/>
            <w:vAlign w:val="center"/>
          </w:tcPr>
          <w:p w14:paraId="3FC8E28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18A72E23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Extension to a new paediatric age subset </w:t>
            </w:r>
          </w:p>
          <w:p w14:paraId="60A1A711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oral solution)</w:t>
            </w:r>
          </w:p>
        </w:tc>
        <w:tc>
          <w:tcPr>
            <w:tcW w:w="459" w:type="pct"/>
            <w:vAlign w:val="center"/>
          </w:tcPr>
          <w:p w14:paraId="3493136A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023F85" w:rsidRPr="00C65F2C" w14:paraId="1A2A56FD" w14:textId="77777777" w:rsidTr="00FA5C06">
        <w:trPr>
          <w:trHeight w:val="720"/>
        </w:trPr>
        <w:tc>
          <w:tcPr>
            <w:tcW w:w="531" w:type="pct"/>
            <w:shd w:val="clear" w:color="auto" w:fill="auto"/>
            <w:noWrap/>
            <w:vAlign w:val="center"/>
          </w:tcPr>
          <w:p w14:paraId="622DB72A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Hydrocortisone*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0ED8BAC6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Congenital adrenal hyperplasia </w:t>
            </w:r>
          </w:p>
          <w:p w14:paraId="2B8202B7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drenal insufficiency</w:t>
            </w:r>
          </w:p>
          <w:p w14:paraId="35AEF694" w14:textId="77777777" w:rsidR="00023F85" w:rsidRPr="00AC6A1B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B52F44">
              <w:rPr>
                <w:rFonts w:cs="Times New Roman"/>
                <w:sz w:val="18"/>
                <w:szCs w:val="18"/>
              </w:rPr>
              <w:t>Inflammat</w:t>
            </w:r>
            <w:r>
              <w:rPr>
                <w:rFonts w:cs="Times New Roman"/>
                <w:sz w:val="18"/>
                <w:szCs w:val="18"/>
              </w:rPr>
              <w:t xml:space="preserve">ion </w:t>
            </w:r>
            <w:r w:rsidRPr="00B52F44">
              <w:rPr>
                <w:rFonts w:cs="Times New Roman"/>
                <w:sz w:val="18"/>
                <w:szCs w:val="18"/>
              </w:rPr>
              <w:t>and allergic diseases of the anterior tract of the ocular globe.</w:t>
            </w:r>
          </w:p>
          <w:p w14:paraId="14366C47" w14:textId="72E06C14" w:rsidR="00023F85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B52F44">
              <w:rPr>
                <w:rFonts w:cs="Times New Roman"/>
                <w:sz w:val="18"/>
                <w:szCs w:val="18"/>
              </w:rPr>
              <w:t>Insect bites, itching, erythema or circumscribed burns, eczema</w:t>
            </w:r>
          </w:p>
          <w:p w14:paraId="45D03B4E" w14:textId="3C657557" w:rsidR="00271226" w:rsidRDefault="00271226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soriasis</w:t>
            </w:r>
          </w:p>
          <w:p w14:paraId="49434F7C" w14:textId="018066D3" w:rsidR="00023F85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</w:t>
            </w:r>
            <w:r w:rsidRPr="00B74F7F">
              <w:rPr>
                <w:rFonts w:cs="Times New Roman"/>
                <w:sz w:val="18"/>
                <w:szCs w:val="18"/>
              </w:rPr>
              <w:t xml:space="preserve">nternal or external </w:t>
            </w:r>
            <w:r w:rsidR="00E92866" w:rsidRPr="00B74F7F">
              <w:rPr>
                <w:rFonts w:cs="Times New Roman"/>
                <w:sz w:val="18"/>
                <w:szCs w:val="18"/>
              </w:rPr>
              <w:t>hemorrhoids</w:t>
            </w:r>
          </w:p>
          <w:p w14:paraId="06E49179" w14:textId="1FA9B85B" w:rsidR="00E92866" w:rsidRPr="00C65F2C" w:rsidRDefault="00E92866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ye/ear a</w:t>
            </w:r>
            <w:r w:rsidRPr="00E92866">
              <w:rPr>
                <w:rFonts w:cs="Times New Roman"/>
                <w:sz w:val="18"/>
                <w:szCs w:val="18"/>
              </w:rPr>
              <w:t>cute bacterial inflammatio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09AD92D9" w14:textId="7B0C0E6E" w:rsidR="00E92866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odified-release hard capsules/tablets</w:t>
            </w:r>
            <w:r>
              <w:rPr>
                <w:rFonts w:cs="Times New Roman"/>
                <w:sz w:val="18"/>
                <w:szCs w:val="18"/>
              </w:rPr>
              <w:br/>
              <w:t>Eye drops</w:t>
            </w:r>
            <w:r>
              <w:rPr>
                <w:rFonts w:cs="Times New Roman"/>
                <w:sz w:val="18"/>
                <w:szCs w:val="18"/>
              </w:rPr>
              <w:br/>
              <w:t>Topical/rectal cream</w:t>
            </w:r>
            <w:r>
              <w:rPr>
                <w:rFonts w:cs="Times New Roman"/>
                <w:sz w:val="18"/>
                <w:szCs w:val="18"/>
              </w:rPr>
              <w:br/>
              <w:t>Solution for infusion</w:t>
            </w:r>
            <w:r>
              <w:rPr>
                <w:rFonts w:cs="Times New Roman"/>
                <w:sz w:val="18"/>
                <w:szCs w:val="18"/>
              </w:rPr>
              <w:br/>
              <w:t>Injectable solution</w:t>
            </w:r>
            <w:r w:rsidR="00E92866">
              <w:rPr>
                <w:rFonts w:cs="Times New Roman"/>
                <w:sz w:val="18"/>
                <w:szCs w:val="18"/>
              </w:rPr>
              <w:br/>
            </w:r>
            <w:r w:rsidR="00E92866" w:rsidRPr="00E92866">
              <w:rPr>
                <w:rFonts w:cs="Times New Roman"/>
                <w:sz w:val="18"/>
                <w:szCs w:val="18"/>
              </w:rPr>
              <w:t>Eye ointment, ear ointment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2E731AC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shd w:val="clear" w:color="auto" w:fill="auto"/>
            <w:vAlign w:val="center"/>
          </w:tcPr>
          <w:p w14:paraId="5A697F15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</w:t>
            </w:r>
          </w:p>
          <w:p w14:paraId="1C3D1C2D" w14:textId="77777777" w:rsidR="00023F85" w:rsidRPr="00C65F2C" w:rsidRDefault="00023F85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granules in capsules for opening)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F6EB220" w14:textId="77777777" w:rsidR="00023F85" w:rsidRPr="00C65F2C" w:rsidRDefault="00023F85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</w:tbl>
    <w:tbl>
      <w:tblPr>
        <w:tblW w:w="45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2255"/>
        <w:gridCol w:w="2255"/>
        <w:gridCol w:w="1070"/>
        <w:gridCol w:w="4308"/>
        <w:gridCol w:w="1132"/>
      </w:tblGrid>
      <w:tr w:rsidR="004E1F7F" w:rsidRPr="00C65F2C" w14:paraId="40131C94" w14:textId="6DB0DBFB" w:rsidTr="00FA5C06">
        <w:trPr>
          <w:trHeight w:val="720"/>
        </w:trPr>
        <w:tc>
          <w:tcPr>
            <w:tcW w:w="531" w:type="pct"/>
            <w:shd w:val="clear" w:color="auto" w:fill="auto"/>
            <w:noWrap/>
            <w:vAlign w:val="center"/>
          </w:tcPr>
          <w:p w14:paraId="6557EF8A" w14:textId="77777777" w:rsidR="004E1F7F" w:rsidRPr="00C65F2C" w:rsidRDefault="004E1F7F" w:rsidP="004E1F7F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Meropenem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98D73D8" w14:textId="51B62C01" w:rsidR="004E1F7F" w:rsidRPr="00C65F2C" w:rsidRDefault="004E1F7F" w:rsidP="004E1F7F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Infections in adults and children over 3 months of age </w:t>
            </w:r>
            <w:r w:rsidRPr="00C65F2C">
              <w:rPr>
                <w:rFonts w:cs="Times New Roman"/>
                <w:sz w:val="18"/>
                <w:szCs w:val="18"/>
              </w:rPr>
              <w:br/>
            </w:r>
            <w:r w:rsidR="008B53E7">
              <w:rPr>
                <w:rFonts w:cs="Times New Roman"/>
                <w:sz w:val="18"/>
                <w:szCs w:val="18"/>
              </w:rPr>
              <w:t>M</w:t>
            </w:r>
            <w:r w:rsidRPr="00C65F2C">
              <w:rPr>
                <w:rFonts w:cs="Times New Roman"/>
                <w:sz w:val="18"/>
                <w:szCs w:val="18"/>
              </w:rPr>
              <w:t>anagement of neutropenic patients with fever, bacteraemia in association with, any of the infections listed above</w:t>
            </w:r>
          </w:p>
        </w:tc>
        <w:tc>
          <w:tcPr>
            <w:tcW w:w="914" w:type="pct"/>
            <w:vAlign w:val="center"/>
          </w:tcPr>
          <w:p w14:paraId="42A22931" w14:textId="77777777" w:rsidR="004E1F7F" w:rsidRPr="00C65F2C" w:rsidRDefault="004E1F7F" w:rsidP="004E1F7F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wder for solution for injection / infusion</w:t>
            </w:r>
            <w:r w:rsidRPr="00C65F2C">
              <w:rPr>
                <w:rFonts w:cs="Times New Roman"/>
                <w:sz w:val="18"/>
                <w:szCs w:val="18"/>
              </w:rPr>
              <w:tab/>
            </w:r>
            <w:r w:rsidRPr="00C65F2C">
              <w:rPr>
                <w:rFonts w:cs="Times New Roman"/>
                <w:sz w:val="18"/>
                <w:szCs w:val="18"/>
              </w:rPr>
              <w:tab/>
            </w:r>
          </w:p>
        </w:tc>
        <w:tc>
          <w:tcPr>
            <w:tcW w:w="434" w:type="pct"/>
            <w:vAlign w:val="center"/>
          </w:tcPr>
          <w:p w14:paraId="6213233A" w14:textId="77777777" w:rsidR="004E1F7F" w:rsidRPr="00C65F2C" w:rsidRDefault="004E1F7F" w:rsidP="004E1F7F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6" w:type="pct"/>
            <w:vAlign w:val="center"/>
          </w:tcPr>
          <w:p w14:paraId="133B4D87" w14:textId="77777777" w:rsidR="004E1F7F" w:rsidRPr="00C65F2C" w:rsidRDefault="004E1F7F" w:rsidP="004E1F7F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preterm/term newborns, infants aged &lt; 3 months)</w:t>
            </w:r>
          </w:p>
        </w:tc>
        <w:tc>
          <w:tcPr>
            <w:tcW w:w="459" w:type="pct"/>
            <w:vAlign w:val="center"/>
          </w:tcPr>
          <w:p w14:paraId="6519E545" w14:textId="77777777" w:rsidR="004E1F7F" w:rsidRPr="00C65F2C" w:rsidRDefault="004E1F7F" w:rsidP="004E1F7F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</w:tbl>
    <w:tbl>
      <w:tblPr>
        <w:tblStyle w:val="TableGrid"/>
        <w:tblW w:w="4549" w:type="pct"/>
        <w:tblLayout w:type="fixed"/>
        <w:tblLook w:val="04A0" w:firstRow="1" w:lastRow="0" w:firstColumn="1" w:lastColumn="0" w:noHBand="0" w:noVBand="1"/>
      </w:tblPr>
      <w:tblGrid>
        <w:gridCol w:w="1313"/>
        <w:gridCol w:w="2254"/>
        <w:gridCol w:w="2254"/>
        <w:gridCol w:w="1070"/>
        <w:gridCol w:w="4308"/>
        <w:gridCol w:w="1132"/>
      </w:tblGrid>
      <w:tr w:rsidR="005D77CB" w:rsidRPr="00C65F2C" w14:paraId="5D0F7460" w14:textId="77777777" w:rsidTr="005D77CB">
        <w:trPr>
          <w:trHeight w:val="720"/>
        </w:trPr>
        <w:tc>
          <w:tcPr>
            <w:tcW w:w="532" w:type="pct"/>
            <w:noWrap/>
            <w:vAlign w:val="center"/>
          </w:tcPr>
          <w:p w14:paraId="383C431E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etformin</w:t>
            </w:r>
          </w:p>
        </w:tc>
        <w:tc>
          <w:tcPr>
            <w:tcW w:w="914" w:type="pct"/>
            <w:vAlign w:val="center"/>
          </w:tcPr>
          <w:p w14:paraId="7AE79835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Type 2 diabetes mellitus (as monotherapy or in combination with insulin), in adults and in children/adolescents from 10 years of age </w:t>
            </w:r>
          </w:p>
        </w:tc>
        <w:tc>
          <w:tcPr>
            <w:tcW w:w="914" w:type="pct"/>
            <w:vAlign w:val="center"/>
          </w:tcPr>
          <w:p w14:paraId="21C71FF1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Film-coated tablets, prolonged release tablets, dispersible tablets, effervescent tablets, powder for oral solution, oral solution</w:t>
            </w:r>
          </w:p>
        </w:tc>
        <w:tc>
          <w:tcPr>
            <w:tcW w:w="434" w:type="pct"/>
            <w:vAlign w:val="center"/>
          </w:tcPr>
          <w:p w14:paraId="6F212F9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7" w:type="pct"/>
            <w:vAlign w:val="center"/>
          </w:tcPr>
          <w:p w14:paraId="672BF29F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non-authorised indication (Treatment of polycystic ovary syndrome as adjunct to diet and exercise in adolescent girls to improve menstrual regularity and insulin resistance)</w:t>
            </w:r>
          </w:p>
          <w:p w14:paraId="1C07A94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adolescents)</w:t>
            </w:r>
          </w:p>
          <w:p w14:paraId="6CF6221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effervescent granules for oral use)</w:t>
            </w:r>
          </w:p>
        </w:tc>
        <w:tc>
          <w:tcPr>
            <w:tcW w:w="459" w:type="pct"/>
            <w:vAlign w:val="center"/>
          </w:tcPr>
          <w:p w14:paraId="3986E4FC" w14:textId="77777777" w:rsidR="005D77CB" w:rsidRPr="00C65F2C" w:rsidRDefault="005D77CB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5D77CB" w:rsidRPr="00C65F2C" w14:paraId="0DE3FB52" w14:textId="77777777" w:rsidTr="005D77CB">
        <w:trPr>
          <w:trHeight w:val="720"/>
        </w:trPr>
        <w:tc>
          <w:tcPr>
            <w:tcW w:w="532" w:type="pct"/>
            <w:noWrap/>
            <w:vAlign w:val="center"/>
          </w:tcPr>
          <w:p w14:paraId="34F07E63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ethotrexate</w:t>
            </w:r>
          </w:p>
        </w:tc>
        <w:tc>
          <w:tcPr>
            <w:tcW w:w="914" w:type="pct"/>
            <w:vAlign w:val="center"/>
          </w:tcPr>
          <w:p w14:paraId="092D6AF1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Rheumatoid arthritis in adults</w:t>
            </w:r>
          </w:p>
          <w:p w14:paraId="2E6C6443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soriatic arthritis in adults</w:t>
            </w:r>
          </w:p>
          <w:p w14:paraId="0F4F277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lyarticular juvenile rheumatoid arthritis in children</w:t>
            </w:r>
          </w:p>
          <w:p w14:paraId="6AAA0B3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Rheumatoid arthritis</w:t>
            </w:r>
          </w:p>
          <w:p w14:paraId="187D6160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soriatic arthritis</w:t>
            </w:r>
          </w:p>
          <w:p w14:paraId="1D0D674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Polyarticular juvenile rheumatoid arthritis in children </w:t>
            </w:r>
          </w:p>
          <w:p w14:paraId="264012F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Acute leukaemia (especially childhood leukaemia)</w:t>
            </w:r>
          </w:p>
          <w:p w14:paraId="03247775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Choriocarcinoma, destructive chorioadenoma and vesicular or hydatidiform mola </w:t>
            </w:r>
          </w:p>
          <w:p w14:paraId="2907824C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Major solid tumours (sarcomas, lymphomas, </w:t>
            </w:r>
            <w:r w:rsidRPr="00C65F2C">
              <w:rPr>
                <w:rFonts w:cs="Times New Roman"/>
                <w:sz w:val="18"/>
                <w:szCs w:val="18"/>
              </w:rPr>
              <w:lastRenderedPageBreak/>
              <w:t>cervico-facial carcinomas, carcinomas of the Breast, lung and cervix carcinomas)</w:t>
            </w:r>
          </w:p>
          <w:p w14:paraId="201E5955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Lymphoblastic leukaemia in children</w:t>
            </w:r>
          </w:p>
          <w:p w14:paraId="429D6D6B" w14:textId="27B67731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Lymphosarcoma in children</w:t>
            </w:r>
          </w:p>
        </w:tc>
        <w:tc>
          <w:tcPr>
            <w:tcW w:w="914" w:type="pct"/>
            <w:vAlign w:val="center"/>
          </w:tcPr>
          <w:p w14:paraId="2C7B73C5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Tablets</w:t>
            </w:r>
          </w:p>
          <w:p w14:paraId="17151480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Solution for injection (also in pre-filled syringes) </w:t>
            </w:r>
          </w:p>
          <w:p w14:paraId="1EC0345D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olution for infusion</w:t>
            </w:r>
          </w:p>
          <w:p w14:paraId="4EA5A0A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ral solution</w:t>
            </w:r>
          </w:p>
        </w:tc>
        <w:tc>
          <w:tcPr>
            <w:tcW w:w="434" w:type="pct"/>
            <w:vAlign w:val="center"/>
          </w:tcPr>
          <w:p w14:paraId="43115B2C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7" w:type="pct"/>
            <w:vAlign w:val="center"/>
          </w:tcPr>
          <w:p w14:paraId="0BE3706B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oral liquid suspension)</w:t>
            </w:r>
          </w:p>
        </w:tc>
        <w:tc>
          <w:tcPr>
            <w:tcW w:w="459" w:type="pct"/>
            <w:vAlign w:val="center"/>
          </w:tcPr>
          <w:p w14:paraId="2F5C6CA6" w14:textId="77777777" w:rsidR="005D77CB" w:rsidRPr="00C65F2C" w:rsidRDefault="005D77CB" w:rsidP="00587C85">
            <w:pPr>
              <w:spacing w:beforeLines="90" w:before="216" w:afterLines="90" w:after="216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No </w:t>
            </w:r>
          </w:p>
        </w:tc>
      </w:tr>
      <w:tr w:rsidR="005D77CB" w:rsidRPr="00C65F2C" w14:paraId="34CA3B60" w14:textId="77777777" w:rsidTr="005D77CB">
        <w:trPr>
          <w:trHeight w:val="495"/>
        </w:trPr>
        <w:tc>
          <w:tcPr>
            <w:tcW w:w="532" w:type="pct"/>
            <w:noWrap/>
            <w:vAlign w:val="center"/>
          </w:tcPr>
          <w:p w14:paraId="7E2D2225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Morphine</w:t>
            </w:r>
          </w:p>
        </w:tc>
        <w:tc>
          <w:tcPr>
            <w:tcW w:w="914" w:type="pct"/>
            <w:vAlign w:val="center"/>
          </w:tcPr>
          <w:p w14:paraId="2483EFD6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Severe and very severe pain, </w:t>
            </w:r>
            <w:r w:rsidRPr="00C65F2C">
              <w:rPr>
                <w:rFonts w:cs="Times New Roman"/>
                <w:sz w:val="18"/>
                <w:szCs w:val="18"/>
              </w:rPr>
              <w:br/>
              <w:t xml:space="preserve">It is indicated in adults and children/Intense and/or intractable pain requiring continuous administration of morphine </w:t>
            </w:r>
          </w:p>
        </w:tc>
        <w:tc>
          <w:tcPr>
            <w:tcW w:w="914" w:type="pct"/>
            <w:vAlign w:val="center"/>
          </w:tcPr>
          <w:p w14:paraId="7494AB1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olution for injection/infusion, tablets and prolonged release tablets, oral solution</w:t>
            </w:r>
          </w:p>
        </w:tc>
        <w:tc>
          <w:tcPr>
            <w:tcW w:w="434" w:type="pct"/>
            <w:vAlign w:val="center"/>
          </w:tcPr>
          <w:p w14:paraId="0674CD6E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7" w:type="pct"/>
            <w:vAlign w:val="center"/>
          </w:tcPr>
          <w:p w14:paraId="49F9A570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neonates)</w:t>
            </w:r>
          </w:p>
          <w:p w14:paraId="094CA78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Intravenous formulation for neonatal use)</w:t>
            </w:r>
          </w:p>
        </w:tc>
        <w:tc>
          <w:tcPr>
            <w:tcW w:w="459" w:type="pct"/>
            <w:vAlign w:val="center"/>
          </w:tcPr>
          <w:p w14:paraId="5CC3F12F" w14:textId="77777777" w:rsidR="005D77CB" w:rsidRPr="00C65F2C" w:rsidRDefault="005D77CB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5D77CB" w:rsidRPr="00C65F2C" w14:paraId="654B0C85" w14:textId="77777777" w:rsidTr="005D77CB">
        <w:trPr>
          <w:trHeight w:val="720"/>
        </w:trPr>
        <w:tc>
          <w:tcPr>
            <w:tcW w:w="532" w:type="pct"/>
            <w:noWrap/>
            <w:vAlign w:val="center"/>
          </w:tcPr>
          <w:p w14:paraId="4D54B06F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Risperidone</w:t>
            </w:r>
          </w:p>
        </w:tc>
        <w:tc>
          <w:tcPr>
            <w:tcW w:w="914" w:type="pct"/>
            <w:vAlign w:val="center"/>
          </w:tcPr>
          <w:p w14:paraId="45017501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Schizophrenia, maniac episodes associated with bipolar disorders, persistent aggression in Alzheimer patients and in children &lt; 5 yrs with conduct disorders</w:t>
            </w:r>
          </w:p>
        </w:tc>
        <w:tc>
          <w:tcPr>
            <w:tcW w:w="914" w:type="pct"/>
            <w:vAlign w:val="center"/>
          </w:tcPr>
          <w:p w14:paraId="63F289AB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Film-coated tablets oral solution</w:t>
            </w:r>
          </w:p>
          <w:p w14:paraId="6A984AF2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rodispersible tablets</w:t>
            </w:r>
          </w:p>
          <w:p w14:paraId="6F80205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Orodispersible films</w:t>
            </w:r>
          </w:p>
          <w:p w14:paraId="2165C88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wder and solvent for prolonged-release suspension for injection</w:t>
            </w:r>
          </w:p>
        </w:tc>
        <w:tc>
          <w:tcPr>
            <w:tcW w:w="434" w:type="pct"/>
            <w:vAlign w:val="center"/>
          </w:tcPr>
          <w:p w14:paraId="58CAC6EC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747" w:type="pct"/>
            <w:vAlign w:val="center"/>
          </w:tcPr>
          <w:p w14:paraId="763E2A71" w14:textId="63590109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459" w:type="pct"/>
            <w:vAlign w:val="center"/>
          </w:tcPr>
          <w:p w14:paraId="49EF21AB" w14:textId="77777777" w:rsidR="005D77CB" w:rsidRPr="00C65F2C" w:rsidRDefault="005D77CB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5D77CB" w:rsidRPr="00C65F2C" w14:paraId="0FCB02FA" w14:textId="77777777" w:rsidTr="005D77CB">
        <w:trPr>
          <w:trHeight w:val="720"/>
        </w:trPr>
        <w:tc>
          <w:tcPr>
            <w:tcW w:w="532" w:type="pct"/>
            <w:noWrap/>
            <w:vAlign w:val="center"/>
          </w:tcPr>
          <w:p w14:paraId="0B2C39BD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Temozolomide*</w:t>
            </w:r>
          </w:p>
        </w:tc>
        <w:tc>
          <w:tcPr>
            <w:tcW w:w="914" w:type="pct"/>
            <w:vAlign w:val="center"/>
          </w:tcPr>
          <w:p w14:paraId="3AAFBEF5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ly-diagnosed glioblastoma multiforme - with malignant glioma, such as glioblastoma multiforme or anaplastic astrocytoma in children from the age of three years, adolescents and adult patients</w:t>
            </w:r>
          </w:p>
        </w:tc>
        <w:tc>
          <w:tcPr>
            <w:tcW w:w="914" w:type="pct"/>
            <w:vAlign w:val="center"/>
          </w:tcPr>
          <w:p w14:paraId="033D98CC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Hard capsules</w:t>
            </w:r>
          </w:p>
        </w:tc>
        <w:tc>
          <w:tcPr>
            <w:tcW w:w="434" w:type="pct"/>
            <w:vAlign w:val="center"/>
          </w:tcPr>
          <w:p w14:paraId="6D1B6AC7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7" w:type="pct"/>
            <w:vAlign w:val="center"/>
          </w:tcPr>
          <w:p w14:paraId="4FDC35A0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Powder for oral suspension)</w:t>
            </w:r>
          </w:p>
        </w:tc>
        <w:tc>
          <w:tcPr>
            <w:tcW w:w="459" w:type="pct"/>
            <w:vAlign w:val="center"/>
          </w:tcPr>
          <w:p w14:paraId="4E022A18" w14:textId="77777777" w:rsidR="005D77CB" w:rsidRPr="00C65F2C" w:rsidRDefault="005D77CB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5D77CB" w:rsidRPr="00C65F2C" w14:paraId="0477706A" w14:textId="77777777" w:rsidTr="005D77CB">
        <w:trPr>
          <w:trHeight w:val="720"/>
        </w:trPr>
        <w:tc>
          <w:tcPr>
            <w:tcW w:w="532" w:type="pct"/>
            <w:noWrap/>
            <w:vAlign w:val="center"/>
          </w:tcPr>
          <w:p w14:paraId="7A3DF59A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Vancomycin</w:t>
            </w:r>
          </w:p>
        </w:tc>
        <w:tc>
          <w:tcPr>
            <w:tcW w:w="914" w:type="pct"/>
            <w:vAlign w:val="center"/>
          </w:tcPr>
          <w:p w14:paraId="36040B6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Complicated skin and soft tissue infections </w:t>
            </w:r>
          </w:p>
          <w:p w14:paraId="5436755D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fections of the bones and joints</w:t>
            </w:r>
          </w:p>
          <w:p w14:paraId="48414FCB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 xml:space="preserve">Community-acquired pneumonia </w:t>
            </w:r>
          </w:p>
          <w:p w14:paraId="0C9F04E0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fective endocarditis</w:t>
            </w:r>
          </w:p>
          <w:p w14:paraId="4B8ACEF4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Bacteraemia </w:t>
            </w:r>
          </w:p>
          <w:p w14:paraId="27324EB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Central nervous system infections in all age groups</w:t>
            </w:r>
          </w:p>
          <w:p w14:paraId="5002A7C8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 xml:space="preserve">Perioperative antibacterial Prophylaxis in patients at high risk of bacterial endocarditis </w:t>
            </w:r>
          </w:p>
          <w:p w14:paraId="10EB93AD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Infections caused by the bacterium Clostridium difficile in patients from 12 years o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388D1C87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lastRenderedPageBreak/>
              <w:t>Powder for solution for infusion/ injectable solution</w:t>
            </w:r>
          </w:p>
          <w:p w14:paraId="188C483A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Hard capsules</w:t>
            </w:r>
          </w:p>
          <w:p w14:paraId="58BBA319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Powder for oral solution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16CE19B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747" w:type="pct"/>
            <w:vAlign w:val="center"/>
          </w:tcPr>
          <w:p w14:paraId="3917C3E3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Extension to a new paediatric age subset (preterm/term newborns, infants aged &lt; 3 months)</w:t>
            </w:r>
          </w:p>
          <w:p w14:paraId="5FC2A75E" w14:textId="77777777" w:rsidR="005D77CB" w:rsidRPr="00C65F2C" w:rsidRDefault="005D77CB" w:rsidP="00587C85">
            <w:pPr>
              <w:spacing w:beforeLines="60" w:before="144" w:afterLines="60" w:after="144"/>
              <w:rPr>
                <w:rFonts w:cs="Times New Roman"/>
                <w:sz w:val="18"/>
                <w:szCs w:val="18"/>
              </w:rPr>
            </w:pPr>
            <w:r w:rsidRPr="00C65F2C">
              <w:rPr>
                <w:rFonts w:cs="Times New Roman"/>
                <w:sz w:val="18"/>
                <w:szCs w:val="18"/>
              </w:rPr>
              <w:t>New pharmaceutical age-appropriate formulation/strength (125mg powder for concentrate for solution for infusion for pre-term and neonates)</w:t>
            </w:r>
          </w:p>
        </w:tc>
        <w:tc>
          <w:tcPr>
            <w:tcW w:w="459" w:type="pct"/>
            <w:vAlign w:val="center"/>
          </w:tcPr>
          <w:p w14:paraId="499B9B10" w14:textId="77777777" w:rsidR="005D77CB" w:rsidRPr="00C65F2C" w:rsidRDefault="005D77CB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C65F2C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5D77CB" w:rsidRPr="00C65F2C" w14:paraId="7F34AA77" w14:textId="77777777" w:rsidTr="005D77CB">
        <w:trPr>
          <w:trHeight w:val="720"/>
        </w:trPr>
        <w:tc>
          <w:tcPr>
            <w:tcW w:w="5000" w:type="pct"/>
            <w:gridSpan w:val="6"/>
            <w:noWrap/>
            <w:vAlign w:val="center"/>
          </w:tcPr>
          <w:p w14:paraId="2ACC6B14" w14:textId="6E18823A" w:rsidR="005D77CB" w:rsidRPr="00C65F2C" w:rsidRDefault="005A2C7E" w:rsidP="00587C85">
            <w:pPr>
              <w:spacing w:beforeLines="90" w:before="216" w:afterLines="90" w:after="216"/>
              <w:rPr>
                <w:rFonts w:cs="Times New Roman"/>
                <w:color w:val="000000"/>
                <w:sz w:val="18"/>
                <w:szCs w:val="18"/>
              </w:rPr>
            </w:pPr>
            <w:r w:rsidRPr="002C74F7">
              <w:rPr>
                <w:rFonts w:cs="Times New Roman"/>
                <w:color w:val="000000"/>
                <w:sz w:val="18"/>
                <w:szCs w:val="18"/>
              </w:rPr>
              <w:t>*Active substance having an ODD for the same condition studied in the FP7 paediatric development plan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E3B2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11BC30" w14:textId="77777777" w:rsidR="00DD0204" w:rsidRDefault="00DD0204" w:rsidP="00117666">
      <w:pPr>
        <w:spacing w:after="0"/>
      </w:pPr>
      <w:r>
        <w:separator/>
      </w:r>
    </w:p>
  </w:endnote>
  <w:endnote w:type="continuationSeparator" w:id="0">
    <w:p w14:paraId="4B102113" w14:textId="77777777" w:rsidR="00DD0204" w:rsidRDefault="00DD0204" w:rsidP="00117666">
      <w:pPr>
        <w:spacing w:after="0"/>
      </w:pPr>
      <w:r>
        <w:continuationSeparator/>
      </w:r>
    </w:p>
  </w:endnote>
  <w:endnote w:type="continuationNotice" w:id="1">
    <w:p w14:paraId="3C7DB01E" w14:textId="77777777" w:rsidR="00DD0204" w:rsidRDefault="00DD020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2443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44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443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2443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44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443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7CED9C" w14:textId="77777777" w:rsidR="00DD0204" w:rsidRDefault="00DD0204" w:rsidP="00117666">
      <w:pPr>
        <w:spacing w:after="0"/>
      </w:pPr>
      <w:r>
        <w:separator/>
      </w:r>
    </w:p>
  </w:footnote>
  <w:footnote w:type="continuationSeparator" w:id="0">
    <w:p w14:paraId="1DF77A22" w14:textId="77777777" w:rsidR="00DD0204" w:rsidRDefault="00DD0204" w:rsidP="00117666">
      <w:pPr>
        <w:spacing w:after="0"/>
      </w:pPr>
      <w:r>
        <w:continuationSeparator/>
      </w:r>
    </w:p>
  </w:footnote>
  <w:footnote w:type="continuationNotice" w:id="1">
    <w:p w14:paraId="5C36855C" w14:textId="77777777" w:rsidR="00DD0204" w:rsidRDefault="00DD020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2443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2443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666769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450"/>
    <w:rsid w:val="0001436A"/>
    <w:rsid w:val="00015805"/>
    <w:rsid w:val="00023F85"/>
    <w:rsid w:val="00034304"/>
    <w:rsid w:val="00035434"/>
    <w:rsid w:val="00052A14"/>
    <w:rsid w:val="00072026"/>
    <w:rsid w:val="00074AFA"/>
    <w:rsid w:val="00077D53"/>
    <w:rsid w:val="000C6279"/>
    <w:rsid w:val="000D74B1"/>
    <w:rsid w:val="000E7E84"/>
    <w:rsid w:val="00105FD9"/>
    <w:rsid w:val="00117666"/>
    <w:rsid w:val="001549D3"/>
    <w:rsid w:val="00160065"/>
    <w:rsid w:val="00177D84"/>
    <w:rsid w:val="001F0095"/>
    <w:rsid w:val="001F1BE7"/>
    <w:rsid w:val="00267D18"/>
    <w:rsid w:val="00271226"/>
    <w:rsid w:val="00277F1B"/>
    <w:rsid w:val="002868E2"/>
    <w:rsid w:val="002869C3"/>
    <w:rsid w:val="002936E4"/>
    <w:rsid w:val="002B2134"/>
    <w:rsid w:val="002B4A57"/>
    <w:rsid w:val="002C74CA"/>
    <w:rsid w:val="003544FB"/>
    <w:rsid w:val="003D2D47"/>
    <w:rsid w:val="003D2F2D"/>
    <w:rsid w:val="00401590"/>
    <w:rsid w:val="00447801"/>
    <w:rsid w:val="00452E9C"/>
    <w:rsid w:val="004544A6"/>
    <w:rsid w:val="00460052"/>
    <w:rsid w:val="004735C8"/>
    <w:rsid w:val="004961FF"/>
    <w:rsid w:val="004E1F7F"/>
    <w:rsid w:val="00517A89"/>
    <w:rsid w:val="005250F2"/>
    <w:rsid w:val="00580D84"/>
    <w:rsid w:val="00593EEA"/>
    <w:rsid w:val="005A2C7E"/>
    <w:rsid w:val="005A5EEE"/>
    <w:rsid w:val="005D77CB"/>
    <w:rsid w:val="00612E59"/>
    <w:rsid w:val="00624436"/>
    <w:rsid w:val="006375C7"/>
    <w:rsid w:val="00654E8F"/>
    <w:rsid w:val="00660D05"/>
    <w:rsid w:val="0066217E"/>
    <w:rsid w:val="006803A3"/>
    <w:rsid w:val="006820B1"/>
    <w:rsid w:val="00690912"/>
    <w:rsid w:val="006B7D14"/>
    <w:rsid w:val="006E5A5B"/>
    <w:rsid w:val="00701727"/>
    <w:rsid w:val="0070566C"/>
    <w:rsid w:val="00714C50"/>
    <w:rsid w:val="00725A7D"/>
    <w:rsid w:val="007501BE"/>
    <w:rsid w:val="00776CA1"/>
    <w:rsid w:val="00790BB3"/>
    <w:rsid w:val="007930DE"/>
    <w:rsid w:val="007B1961"/>
    <w:rsid w:val="007C206C"/>
    <w:rsid w:val="00803D24"/>
    <w:rsid w:val="00817DD6"/>
    <w:rsid w:val="00840E7E"/>
    <w:rsid w:val="00870602"/>
    <w:rsid w:val="00885156"/>
    <w:rsid w:val="0089256F"/>
    <w:rsid w:val="008B53E7"/>
    <w:rsid w:val="008D3D85"/>
    <w:rsid w:val="008E06AD"/>
    <w:rsid w:val="008F5C77"/>
    <w:rsid w:val="009151AA"/>
    <w:rsid w:val="0093429D"/>
    <w:rsid w:val="00943573"/>
    <w:rsid w:val="00970F7D"/>
    <w:rsid w:val="00994A3D"/>
    <w:rsid w:val="009A0CBF"/>
    <w:rsid w:val="009C2B12"/>
    <w:rsid w:val="009C70F3"/>
    <w:rsid w:val="00A174D9"/>
    <w:rsid w:val="00A23775"/>
    <w:rsid w:val="00A33E9D"/>
    <w:rsid w:val="00A569CD"/>
    <w:rsid w:val="00AB5EE2"/>
    <w:rsid w:val="00AB6715"/>
    <w:rsid w:val="00AE3B2D"/>
    <w:rsid w:val="00B1671E"/>
    <w:rsid w:val="00B25EB8"/>
    <w:rsid w:val="00B354E1"/>
    <w:rsid w:val="00B37F4D"/>
    <w:rsid w:val="00C06EDC"/>
    <w:rsid w:val="00C52A7B"/>
    <w:rsid w:val="00C56BAF"/>
    <w:rsid w:val="00C679AA"/>
    <w:rsid w:val="00C75972"/>
    <w:rsid w:val="00CC0A3A"/>
    <w:rsid w:val="00CD066B"/>
    <w:rsid w:val="00CD6402"/>
    <w:rsid w:val="00CE4FEE"/>
    <w:rsid w:val="00D40952"/>
    <w:rsid w:val="00D722A1"/>
    <w:rsid w:val="00DA104A"/>
    <w:rsid w:val="00DB59C3"/>
    <w:rsid w:val="00DC259A"/>
    <w:rsid w:val="00DD0204"/>
    <w:rsid w:val="00DE23E8"/>
    <w:rsid w:val="00E23031"/>
    <w:rsid w:val="00E52377"/>
    <w:rsid w:val="00E64E17"/>
    <w:rsid w:val="00E866C9"/>
    <w:rsid w:val="00E92866"/>
    <w:rsid w:val="00EA3D3C"/>
    <w:rsid w:val="00EF37B0"/>
    <w:rsid w:val="00EF3B2B"/>
    <w:rsid w:val="00F46900"/>
    <w:rsid w:val="00F61D89"/>
    <w:rsid w:val="00FA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01EDC73C-5EC5-480D-9EEB-611A8A525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CD6402"/>
    <w:rPr>
      <w:color w:val="2B579A"/>
      <w:shd w:val="clear" w:color="auto" w:fill="E1DFDD"/>
    </w:rPr>
  </w:style>
  <w:style w:type="paragraph" w:customStyle="1" w:styleId="Default">
    <w:name w:val="Default"/>
    <w:rsid w:val="008D3D85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2628</Words>
  <Characters>14985</Characters>
  <Application>Microsoft Office Word</Application>
  <DocSecurity>0</DocSecurity>
  <Lines>124</Lines>
  <Paragraphs>3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Sandhya Patel</cp:lastModifiedBy>
  <cp:revision>2</cp:revision>
  <cp:lastPrinted>2013-10-03T03:51:00Z</cp:lastPrinted>
  <dcterms:created xsi:type="dcterms:W3CDTF">2024-12-16T14:54:00Z</dcterms:created>
  <dcterms:modified xsi:type="dcterms:W3CDTF">2024-12-1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